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A352BD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158F2BAF" w14:textId="51E29C0A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Cs w:val="24"/>
          <w:lang w:val="en-GB"/>
        </w:rPr>
      </w:pPr>
      <w:r w:rsidRPr="00D67878">
        <w:rPr>
          <w:rFonts w:eastAsia="Calibri" w:cs="Times New Roman"/>
          <w:b/>
          <w:szCs w:val="24"/>
          <w:lang w:val="en-GB"/>
        </w:rPr>
        <w:t>Table</w:t>
      </w:r>
      <w:r>
        <w:rPr>
          <w:rFonts w:eastAsia="Calibri" w:cs="Times New Roman"/>
          <w:b/>
          <w:szCs w:val="24"/>
          <w:lang w:val="en-GB"/>
        </w:rPr>
        <w:t xml:space="preserve"> </w:t>
      </w:r>
      <w:r w:rsidRPr="00D67878">
        <w:rPr>
          <w:rFonts w:eastAsia="Calibri" w:cs="Times New Roman"/>
          <w:b/>
          <w:szCs w:val="24"/>
          <w:lang w:val="en-GB"/>
        </w:rPr>
        <w:t>1</w:t>
      </w:r>
      <w:r w:rsidRPr="00D67878">
        <w:rPr>
          <w:rFonts w:ascii="Calibri" w:eastAsia="Calibri" w:hAnsi="Calibri" w:cs="Times New Roman"/>
          <w:szCs w:val="24"/>
        </w:rPr>
        <w:t xml:space="preserve"> </w:t>
      </w:r>
      <w:bookmarkStart w:id="0" w:name="_Hlk159588014"/>
      <w:r w:rsidRPr="00D67878">
        <w:rPr>
          <w:rFonts w:eastAsia="Calibri" w:cs="Times New Roman"/>
          <w:szCs w:val="24"/>
          <w:lang w:val="en-GB"/>
        </w:rPr>
        <w:t xml:space="preserve">Overview of activities of strengthened </w:t>
      </w:r>
      <w:r w:rsidR="007B3656">
        <w:rPr>
          <w:rFonts w:eastAsia="Calibri" w:cs="Times New Roman"/>
          <w:szCs w:val="24"/>
        </w:rPr>
        <w:t>interprofessional communication and collaboration</w:t>
      </w:r>
      <w:r w:rsidRPr="00D67878">
        <w:rPr>
          <w:rFonts w:eastAsia="Calibri" w:cs="Times New Roman"/>
          <w:szCs w:val="24"/>
          <w:lang w:val="en-GB"/>
        </w:rPr>
        <w:t xml:space="preserve"> and organizational </w:t>
      </w:r>
      <w:r w:rsidR="00175B3A">
        <w:rPr>
          <w:rFonts w:eastAsia="Calibri" w:cs="Times New Roman"/>
          <w:szCs w:val="24"/>
          <w:lang w:val="en-GB"/>
        </w:rPr>
        <w:t>s</w:t>
      </w:r>
      <w:r w:rsidR="00175B3A" w:rsidRPr="00175B3A">
        <w:rPr>
          <w:rFonts w:eastAsia="Calibri" w:cs="Times New Roman"/>
          <w:szCs w:val="24"/>
        </w:rPr>
        <w:t>upport</w:t>
      </w:r>
      <w:r w:rsidR="00175B3A" w:rsidRPr="00175B3A">
        <w:rPr>
          <w:rFonts w:eastAsia="Calibri" w:cs="Times New Roman"/>
          <w:szCs w:val="24"/>
          <w:lang w:val="en-GB"/>
        </w:rPr>
        <w:t xml:space="preserve"> </w:t>
      </w:r>
      <w:r w:rsidRPr="00D67878">
        <w:rPr>
          <w:rFonts w:eastAsia="Calibri" w:cs="Times New Roman"/>
          <w:szCs w:val="24"/>
          <w:lang w:val="en-GB"/>
        </w:rPr>
        <w:t xml:space="preserve">in the </w:t>
      </w:r>
      <w:r>
        <w:rPr>
          <w:rFonts w:eastAsia="Calibri" w:cs="Times New Roman"/>
          <w:szCs w:val="24"/>
          <w:lang w:val="en-GB"/>
        </w:rPr>
        <w:t>hospital</w:t>
      </w:r>
      <w:bookmarkEnd w:id="0"/>
    </w:p>
    <w:p w14:paraId="308BA740" w14:textId="16506EE3" w:rsidR="00D67878" w:rsidRDefault="00D67878" w:rsidP="00D67878">
      <w:pPr>
        <w:spacing w:before="0" w:after="160" w:line="259" w:lineRule="auto"/>
        <w:rPr>
          <w:rFonts w:eastAsia="Calibri" w:cs="Times New Roman"/>
          <w:szCs w:val="24"/>
          <w:lang w:val="fr-FR"/>
        </w:rPr>
      </w:pPr>
      <w:r w:rsidRPr="00175B3A">
        <w:rPr>
          <w:rFonts w:eastAsia="Calibri" w:cs="Times New Roman"/>
          <w:b/>
          <w:szCs w:val="24"/>
          <w:lang w:val="fr-FR"/>
        </w:rPr>
        <w:t>Table 2</w:t>
      </w:r>
      <w:r w:rsidRPr="00175B3A">
        <w:rPr>
          <w:rFonts w:eastAsia="Calibri" w:cs="Times New Roman"/>
          <w:szCs w:val="24"/>
          <w:lang w:val="fr-FR"/>
        </w:rPr>
        <w:t xml:space="preserve"> Pandemic –</w:t>
      </w:r>
      <w:r w:rsidRPr="00175B3A">
        <w:rPr>
          <w:rFonts w:eastAsia="Calibri" w:cs="Times New Roman"/>
          <w:b/>
          <w:szCs w:val="24"/>
          <w:lang w:val="fr-FR"/>
        </w:rPr>
        <w:t xml:space="preserve"> </w:t>
      </w:r>
      <w:r w:rsidRPr="00175B3A">
        <w:rPr>
          <w:rFonts w:eastAsia="Calibri" w:cs="Times New Roman"/>
          <w:szCs w:val="24"/>
          <w:lang w:val="fr-FR"/>
        </w:rPr>
        <w:t>Associated Burden/Anxiet</w:t>
      </w:r>
      <w:r w:rsidR="00175B3A">
        <w:rPr>
          <w:rFonts w:eastAsia="Calibri" w:cs="Times New Roman"/>
          <w:szCs w:val="24"/>
          <w:lang w:val="fr-FR"/>
        </w:rPr>
        <w:t>y</w:t>
      </w:r>
      <w:r w:rsidRPr="00175B3A">
        <w:rPr>
          <w:rFonts w:eastAsia="Calibri" w:cs="Times New Roman"/>
          <w:szCs w:val="24"/>
          <w:lang w:val="fr-FR"/>
        </w:rPr>
        <w:t xml:space="preserve"> (PAB/PAA) questionnaire</w:t>
      </w:r>
      <w:r w:rsidR="00175B3A">
        <w:rPr>
          <w:rFonts w:eastAsia="Calibri" w:cs="Times New Roman"/>
          <w:szCs w:val="24"/>
          <w:lang w:val="fr-FR"/>
        </w:rPr>
        <w:t>s</w:t>
      </w:r>
    </w:p>
    <w:p w14:paraId="2E63591B" w14:textId="6AB5FB05" w:rsidR="00175B3A" w:rsidRPr="00175B3A" w:rsidRDefault="00175B3A" w:rsidP="00D67878">
      <w:pPr>
        <w:spacing w:before="0" w:after="160" w:line="259" w:lineRule="auto"/>
        <w:rPr>
          <w:rFonts w:eastAsia="Calibri" w:cs="Times New Roman"/>
          <w:b/>
          <w:szCs w:val="24"/>
          <w:lang w:val="fr-FR"/>
        </w:rPr>
      </w:pPr>
      <w:r w:rsidRPr="00175B3A">
        <w:rPr>
          <w:rFonts w:eastAsia="Calibri" w:cs="Times New Roman"/>
          <w:b/>
          <w:szCs w:val="24"/>
          <w:lang w:val="fr-FR"/>
        </w:rPr>
        <w:t xml:space="preserve">Table 3 </w:t>
      </w:r>
      <w:r w:rsidRPr="00175B3A">
        <w:rPr>
          <w:rFonts w:eastAsia="Calibri" w:cs="Times New Roman"/>
          <w:szCs w:val="24"/>
          <w:lang w:val="fr-FR"/>
        </w:rPr>
        <w:t xml:space="preserve">Interprofessional </w:t>
      </w:r>
      <w:r>
        <w:rPr>
          <w:rFonts w:eastAsia="Calibri" w:cs="Times New Roman"/>
          <w:szCs w:val="24"/>
          <w:lang w:val="fr-FR"/>
        </w:rPr>
        <w:t xml:space="preserve">Crisis </w:t>
      </w:r>
      <w:r w:rsidRPr="00175B3A">
        <w:rPr>
          <w:rFonts w:eastAsia="Calibri" w:cs="Times New Roman"/>
          <w:szCs w:val="24"/>
          <w:lang w:val="fr-FR"/>
        </w:rPr>
        <w:t>Management (IPM) questionnaire</w:t>
      </w:r>
    </w:p>
    <w:p w14:paraId="16564265" w14:textId="31FDF7F3" w:rsidR="00D67878" w:rsidRPr="00175B3A" w:rsidRDefault="00D67878" w:rsidP="00D67878">
      <w:pPr>
        <w:spacing w:before="0" w:after="160" w:line="259" w:lineRule="auto"/>
        <w:rPr>
          <w:rFonts w:eastAsia="Calibri" w:cs="Times New Roman"/>
          <w:b/>
          <w:szCs w:val="24"/>
          <w:lang w:val="fr-FR"/>
        </w:rPr>
      </w:pPr>
      <w:r w:rsidRPr="00175B3A">
        <w:rPr>
          <w:rFonts w:eastAsia="Calibri" w:cs="Times New Roman"/>
          <w:b/>
          <w:szCs w:val="24"/>
          <w:lang w:val="fr-FR"/>
        </w:rPr>
        <w:t xml:space="preserve">Table </w:t>
      </w:r>
      <w:r w:rsidR="00175B3A" w:rsidRPr="00175B3A">
        <w:rPr>
          <w:rFonts w:eastAsia="Calibri" w:cs="Times New Roman"/>
          <w:b/>
          <w:szCs w:val="24"/>
          <w:lang w:val="fr-FR"/>
        </w:rPr>
        <w:t>4</w:t>
      </w:r>
      <w:r w:rsidRPr="00175B3A">
        <w:rPr>
          <w:rFonts w:eastAsia="Calibri" w:cs="Times New Roman"/>
          <w:szCs w:val="24"/>
          <w:lang w:val="fr-FR"/>
        </w:rPr>
        <w:t xml:space="preserve"> Interprofessional Communication </w:t>
      </w:r>
      <w:r w:rsidR="00175B3A" w:rsidRPr="00175B3A">
        <w:rPr>
          <w:rFonts w:eastAsia="Calibri" w:cs="Times New Roman"/>
          <w:szCs w:val="24"/>
          <w:lang w:val="fr-FR"/>
        </w:rPr>
        <w:t xml:space="preserve">and </w:t>
      </w:r>
      <w:r w:rsidRPr="00175B3A">
        <w:rPr>
          <w:rFonts w:eastAsia="Calibri" w:cs="Times New Roman"/>
          <w:szCs w:val="24"/>
          <w:lang w:val="fr-FR"/>
        </w:rPr>
        <w:t>Collaboration (IPC)</w:t>
      </w:r>
      <w:r w:rsidR="00175B3A" w:rsidRPr="00175B3A">
        <w:rPr>
          <w:rFonts w:eastAsia="Calibri" w:cs="Times New Roman"/>
          <w:szCs w:val="24"/>
          <w:lang w:val="fr-FR"/>
        </w:rPr>
        <w:t xml:space="preserve"> </w:t>
      </w:r>
      <w:r w:rsidR="00175B3A">
        <w:rPr>
          <w:rFonts w:eastAsia="Calibri" w:cs="Times New Roman"/>
          <w:szCs w:val="24"/>
          <w:lang w:val="fr-FR"/>
        </w:rPr>
        <w:t>q</w:t>
      </w:r>
      <w:r w:rsidR="00175B3A" w:rsidRPr="00175B3A">
        <w:rPr>
          <w:rFonts w:eastAsia="Calibri" w:cs="Times New Roman"/>
          <w:szCs w:val="24"/>
          <w:lang w:val="fr-FR"/>
        </w:rPr>
        <w:t>uestionnai</w:t>
      </w:r>
      <w:r w:rsidR="00175B3A">
        <w:rPr>
          <w:rFonts w:eastAsia="Calibri" w:cs="Times New Roman"/>
          <w:szCs w:val="24"/>
          <w:lang w:val="fr-FR"/>
        </w:rPr>
        <w:t>re</w:t>
      </w:r>
    </w:p>
    <w:p w14:paraId="063DD976" w14:textId="534CE50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Cs w:val="24"/>
          <w:lang w:val="en-GB"/>
        </w:rPr>
      </w:pPr>
      <w:r w:rsidRPr="00D67878">
        <w:rPr>
          <w:rFonts w:eastAsia="Calibri" w:cs="Times New Roman"/>
          <w:b/>
          <w:szCs w:val="24"/>
          <w:lang w:val="en-GB"/>
        </w:rPr>
        <w:t>Figure</w:t>
      </w:r>
      <w:r>
        <w:rPr>
          <w:rFonts w:eastAsia="Calibri" w:cs="Times New Roman"/>
          <w:b/>
          <w:szCs w:val="24"/>
          <w:lang w:val="en-GB"/>
        </w:rPr>
        <w:t xml:space="preserve"> </w:t>
      </w:r>
      <w:r w:rsidRPr="00D67878">
        <w:rPr>
          <w:rFonts w:eastAsia="Calibri" w:cs="Times New Roman"/>
          <w:b/>
          <w:szCs w:val="24"/>
          <w:lang w:val="en-GB"/>
        </w:rPr>
        <w:t xml:space="preserve">1 </w:t>
      </w:r>
      <w:r w:rsidRPr="00D67878">
        <w:rPr>
          <w:rFonts w:eastAsia="Calibri" w:cs="Times New Roman"/>
          <w:szCs w:val="24"/>
          <w:lang w:val="en-GB"/>
        </w:rPr>
        <w:t xml:space="preserve">Synopsis of the </w:t>
      </w:r>
      <w:r w:rsidR="00175B3A">
        <w:rPr>
          <w:rFonts w:eastAsia="Calibri" w:cs="Times New Roman"/>
          <w:szCs w:val="24"/>
        </w:rPr>
        <w:t>s</w:t>
      </w:r>
      <w:r w:rsidRPr="00D67878">
        <w:rPr>
          <w:rFonts w:eastAsia="Calibri" w:cs="Times New Roman"/>
          <w:szCs w:val="24"/>
        </w:rPr>
        <w:t>tudy design</w:t>
      </w:r>
    </w:p>
    <w:p w14:paraId="0DCC4343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703D0813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  <w:r w:rsidRPr="00D67878">
        <w:rPr>
          <w:rFonts w:eastAsia="Calibri" w:cs="Times New Roman"/>
          <w:b/>
          <w:sz w:val="20"/>
          <w:szCs w:val="20"/>
          <w:lang w:val="en-GB"/>
        </w:rPr>
        <w:t xml:space="preserve"> </w:t>
      </w:r>
      <w:bookmarkStart w:id="1" w:name="_GoBack"/>
      <w:bookmarkEnd w:id="1"/>
    </w:p>
    <w:p w14:paraId="706BBD95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7054E08E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0337A94A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09663F8C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32A0922A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5514177C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7ED5D083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6BAD3FA7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706FD27D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0CEB0A1D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2FEFA206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17278F75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63B735B9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0694D938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175DF91C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0B2A70C1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76345DD3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52004CF4" w14:textId="77777777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678B0554" w14:textId="1915A80C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</w:p>
    <w:p w14:paraId="5B584A7F" w14:textId="1DEF4D81" w:rsidR="00D67878" w:rsidRDefault="00D67878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</w:rPr>
      </w:pPr>
    </w:p>
    <w:p w14:paraId="007D1D84" w14:textId="66F26480" w:rsidR="00B70CEF" w:rsidRDefault="00B70CEF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</w:rPr>
      </w:pPr>
    </w:p>
    <w:p w14:paraId="7C067609" w14:textId="77777777" w:rsidR="00B70CEF" w:rsidRPr="00D67878" w:rsidRDefault="00B70CEF" w:rsidP="00D67878">
      <w:pPr>
        <w:spacing w:before="0" w:after="160" w:line="259" w:lineRule="auto"/>
        <w:rPr>
          <w:rFonts w:eastAsia="Calibri" w:cs="Times New Roman"/>
          <w:b/>
          <w:sz w:val="20"/>
          <w:szCs w:val="20"/>
        </w:rPr>
      </w:pPr>
    </w:p>
    <w:tbl>
      <w:tblPr>
        <w:tblStyle w:val="Tabellenraster11"/>
        <w:tblpPr w:leftFromText="141" w:rightFromText="141" w:vertAnchor="text" w:horzAnchor="margin" w:tblpXSpec="center" w:tblpY="52"/>
        <w:tblW w:w="10910" w:type="dxa"/>
        <w:tblInd w:w="0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5386"/>
      </w:tblGrid>
      <w:tr w:rsidR="00D67878" w:rsidRPr="00D67878" w14:paraId="45A52CD6" w14:textId="77777777" w:rsidTr="0073228E">
        <w:tc>
          <w:tcPr>
            <w:tcW w:w="55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2EC1F3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b/>
                <w:sz w:val="16"/>
                <w:szCs w:val="16"/>
                <w:lang w:val="en-US"/>
              </w:rPr>
              <w:t>Activities at the department/ward level (intensified and pandemic-focused)</w:t>
            </w:r>
          </w:p>
          <w:p w14:paraId="4DD382FC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654D31D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b/>
                <w:sz w:val="16"/>
                <w:szCs w:val="16"/>
                <w:lang w:val="en-US"/>
              </w:rPr>
              <w:t>Services at the organizational level</w:t>
            </w:r>
          </w:p>
          <w:p w14:paraId="3F33EA02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b/>
                <w:sz w:val="16"/>
                <w:szCs w:val="16"/>
                <w:lang w:val="en-US"/>
              </w:rPr>
              <w:t xml:space="preserve"> (intensified and pandemic-focused)</w:t>
            </w:r>
          </w:p>
        </w:tc>
      </w:tr>
      <w:tr w:rsidR="00D67878" w:rsidRPr="00D67878" w14:paraId="31992A24" w14:textId="77777777" w:rsidTr="0073228E">
        <w:trPr>
          <w:trHeight w:val="467"/>
        </w:trPr>
        <w:tc>
          <w:tcPr>
            <w:tcW w:w="5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CB5ECF9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b/>
                <w:sz w:val="16"/>
                <w:szCs w:val="16"/>
                <w:lang w:val="en-US"/>
              </w:rPr>
              <w:t>Primary strategy of defined interprofessional collaboration and communication (since 2019)</w:t>
            </w:r>
          </w:p>
        </w:tc>
        <w:tc>
          <w:tcPr>
            <w:tcW w:w="5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51077E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</w:tr>
      <w:tr w:rsidR="00D67878" w:rsidRPr="00D67878" w14:paraId="4D406FA8" w14:textId="77777777" w:rsidTr="0073228E">
        <w:tc>
          <w:tcPr>
            <w:tcW w:w="552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BF277D9" w14:textId="77777777" w:rsidR="00D67878" w:rsidRPr="00175B3A" w:rsidRDefault="00D67878" w:rsidP="00D6787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Regular shared board meetings of all relevant professional groups and disciplines (with and without patient contact)</w:t>
            </w:r>
          </w:p>
          <w:p w14:paraId="7FECB8B0" w14:textId="77777777" w:rsidR="00D67878" w:rsidRPr="00175B3A" w:rsidRDefault="00D67878" w:rsidP="00D67878">
            <w:pPr>
              <w:spacing w:before="0" w:after="0"/>
              <w:ind w:left="360"/>
              <w:contextualSpacing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776379E" w14:textId="77777777" w:rsidR="00D67878" w:rsidRPr="00175B3A" w:rsidRDefault="00D67878" w:rsidP="00D6787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Communication and information meetings for all employees</w:t>
            </w:r>
          </w:p>
        </w:tc>
      </w:tr>
      <w:tr w:rsidR="00D67878" w:rsidRPr="00D67878" w14:paraId="58B489FD" w14:textId="77777777" w:rsidTr="0073228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84FE8" w14:textId="77777777" w:rsidR="00D67878" w:rsidRPr="00D67878" w:rsidRDefault="00D67878" w:rsidP="00D6787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D67878">
              <w:rPr>
                <w:rFonts w:eastAsia="Calibri" w:cs="Times New Roman"/>
                <w:sz w:val="16"/>
                <w:szCs w:val="16"/>
                <w:lang w:val="en-GB"/>
              </w:rPr>
              <w:t>Daily ward rounds to coordinate activities (crisis management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E42E3" w14:textId="77777777" w:rsidR="00D67878" w:rsidRPr="00175B3A" w:rsidRDefault="00D67878" w:rsidP="00D6787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Centralized training programs on hygiene and prevention of transmission of infections, educational sessions, and general aspects of pandemic management</w:t>
            </w:r>
          </w:p>
          <w:p w14:paraId="4088BC81" w14:textId="77777777" w:rsidR="00D67878" w:rsidRPr="00175B3A" w:rsidRDefault="00D67878" w:rsidP="00D67878">
            <w:pPr>
              <w:spacing w:before="0" w:after="0"/>
              <w:ind w:left="360"/>
              <w:contextualSpacing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D67878" w:rsidRPr="00D67878" w14:paraId="01B686EE" w14:textId="77777777" w:rsidTr="0073228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E82AF" w14:textId="77777777" w:rsidR="00D67878" w:rsidRPr="00175B3A" w:rsidRDefault="00D67878" w:rsidP="00D6787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Daily Morning briefings to coordinate activities and give pieces of information to the staff (crisis management) of all relevant professional groups and disciplines (with and without patient contact)</w:t>
            </w:r>
          </w:p>
          <w:p w14:paraId="2A8829E6" w14:textId="77777777" w:rsidR="00D67878" w:rsidRPr="00175B3A" w:rsidRDefault="00D67878" w:rsidP="00D67878">
            <w:pPr>
              <w:spacing w:before="0" w:after="0"/>
              <w:ind w:left="360"/>
              <w:contextualSpacing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C2A7B" w14:textId="77777777" w:rsidR="00D67878" w:rsidRPr="00175B3A" w:rsidRDefault="00D67878" w:rsidP="00D6787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Open-access e-learning and e-information resources</w:t>
            </w:r>
          </w:p>
        </w:tc>
      </w:tr>
      <w:tr w:rsidR="00D67878" w:rsidRPr="00D67878" w14:paraId="612166AE" w14:textId="77777777" w:rsidTr="0073228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30E8F" w14:textId="77777777" w:rsidR="00D67878" w:rsidRPr="00175B3A" w:rsidRDefault="00D67878" w:rsidP="00D6787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Regular interprofessional education and facilitatio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26356" w14:textId="77777777" w:rsidR="00D67878" w:rsidRPr="00175B3A" w:rsidRDefault="00D67878" w:rsidP="00D6787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Special training sessions and facilitation for nurses with pandemic-related rotations in the wards</w:t>
            </w:r>
          </w:p>
          <w:p w14:paraId="5119AD7D" w14:textId="77777777" w:rsidR="00D67878" w:rsidRPr="00175B3A" w:rsidRDefault="00D67878" w:rsidP="00D67878">
            <w:pPr>
              <w:spacing w:before="0" w:after="0"/>
              <w:ind w:left="360"/>
              <w:contextualSpacing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</w:tr>
      <w:tr w:rsidR="00D67878" w:rsidRPr="00D67878" w14:paraId="6B9ABE5E" w14:textId="77777777" w:rsidTr="0073228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D0BFC" w14:textId="77777777" w:rsidR="00D67878" w:rsidRPr="00175B3A" w:rsidRDefault="00D67878" w:rsidP="00D6787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A fundamental strategy of an interprofessional research collaboration of all relevant professional groups and disciplines (with and without patient contact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1962B" w14:textId="77777777" w:rsidR="00D67878" w:rsidRPr="00175B3A" w:rsidRDefault="00D67878" w:rsidP="00D6787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Special training sessions and facilitation for medical students as volunteers in the wards</w:t>
            </w:r>
          </w:p>
        </w:tc>
      </w:tr>
      <w:tr w:rsidR="00D67878" w:rsidRPr="00D67878" w14:paraId="4211935B" w14:textId="77777777" w:rsidTr="0073228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2A8618AE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DA0DA" w14:textId="77777777" w:rsidR="00D67878" w:rsidRPr="00175B3A" w:rsidRDefault="00D67878" w:rsidP="00D6787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Contact persons in important and central departments for pandemic management (infectiology, hygiene, education center, quality management, occupational medicine, nursing management, etc.)</w:t>
            </w:r>
          </w:p>
          <w:p w14:paraId="09C0BCA4" w14:textId="77777777" w:rsidR="00D67878" w:rsidRPr="00175B3A" w:rsidRDefault="00D67878" w:rsidP="00D67878">
            <w:pPr>
              <w:spacing w:before="0" w:after="0"/>
              <w:ind w:left="360"/>
              <w:contextualSpacing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D67878" w:rsidRPr="00D67878" w14:paraId="761B5C9A" w14:textId="77777777" w:rsidTr="0073228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374ED13E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E006D" w14:textId="77777777" w:rsidR="00D67878" w:rsidRPr="00175B3A" w:rsidRDefault="00D67878" w:rsidP="00D6787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Newsletters and recommendations for managers and employees (online/paper-based)</w:t>
            </w:r>
          </w:p>
          <w:p w14:paraId="45234BAF" w14:textId="77777777" w:rsidR="00D67878" w:rsidRPr="00175B3A" w:rsidRDefault="00D67878" w:rsidP="00D67878">
            <w:pPr>
              <w:spacing w:before="0" w:after="0"/>
              <w:ind w:left="360"/>
              <w:contextualSpacing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D67878" w:rsidRPr="00D67878" w14:paraId="230702FD" w14:textId="77777777" w:rsidTr="0073228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12BC6C98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19EC561" w14:textId="77777777" w:rsidR="00D67878" w:rsidRPr="00175B3A" w:rsidRDefault="00D67878" w:rsidP="00D67878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Clinical and operational partnerships between leaders to ensure a safe environment for patients and staff</w:t>
            </w:r>
          </w:p>
        </w:tc>
      </w:tr>
      <w:tr w:rsidR="00D67878" w:rsidRPr="00D67878" w14:paraId="20CDF858" w14:textId="77777777" w:rsidTr="0073228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5F0A7B33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02544D2" w14:textId="77777777" w:rsidR="00D67878" w:rsidRPr="00175B3A" w:rsidRDefault="00D67878" w:rsidP="00D6787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D67878" w:rsidRPr="00D67878" w14:paraId="29567CF0" w14:textId="77777777" w:rsidTr="0073228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18BD0975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09DE7" w14:textId="77777777" w:rsidR="00D67878" w:rsidRPr="00175B3A" w:rsidRDefault="00D67878" w:rsidP="00D6787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Provision of a telephone hotline for mental health problems and counseling services for all employees by a team of psychologists</w:t>
            </w:r>
          </w:p>
        </w:tc>
      </w:tr>
    </w:tbl>
    <w:p w14:paraId="7603CABE" w14:textId="77777777" w:rsidR="00D67878" w:rsidRPr="00D67878" w:rsidRDefault="00D67878" w:rsidP="00D67878">
      <w:pPr>
        <w:tabs>
          <w:tab w:val="left" w:pos="340"/>
        </w:tabs>
        <w:spacing w:before="0" w:after="0" w:line="360" w:lineRule="auto"/>
        <w:jc w:val="both"/>
        <w:rPr>
          <w:rFonts w:eastAsia="Calibri" w:cs="Times New Roman"/>
          <w:b/>
          <w:sz w:val="20"/>
          <w:szCs w:val="20"/>
          <w:lang w:val="en-GB"/>
        </w:rPr>
      </w:pPr>
    </w:p>
    <w:p w14:paraId="1C1CD5D5" w14:textId="534199ED" w:rsidR="00D67878" w:rsidRDefault="00D67878" w:rsidP="00D67878">
      <w:pPr>
        <w:tabs>
          <w:tab w:val="left" w:pos="340"/>
        </w:tabs>
        <w:spacing w:before="0" w:after="0" w:line="360" w:lineRule="auto"/>
        <w:jc w:val="both"/>
        <w:rPr>
          <w:rFonts w:eastAsia="Calibri"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D67878">
        <w:rPr>
          <w:rFonts w:eastAsia="Calibri" w:cs="Times New Roman"/>
          <w:b/>
          <w:szCs w:val="24"/>
        </w:rPr>
        <w:t>Table 1</w:t>
      </w:r>
      <w:r>
        <w:rPr>
          <w:rFonts w:eastAsia="Calibri" w:cs="Times New Roman"/>
          <w:b/>
          <w:szCs w:val="24"/>
        </w:rPr>
        <w:t>.</w:t>
      </w:r>
      <w:r w:rsidRPr="00D67878">
        <w:rPr>
          <w:rFonts w:eastAsia="Calibri" w:cs="Times New Roman"/>
          <w:b/>
          <w:szCs w:val="24"/>
        </w:rPr>
        <w:t xml:space="preserve"> </w:t>
      </w:r>
      <w:r w:rsidR="00175B3A" w:rsidRPr="00175B3A">
        <w:rPr>
          <w:rFonts w:eastAsia="Calibri" w:cs="Times New Roman"/>
          <w:szCs w:val="24"/>
          <w:lang w:val="en-GB"/>
        </w:rPr>
        <w:t xml:space="preserve">Overview of activities of strengthened </w:t>
      </w:r>
      <w:r w:rsidR="007B3656">
        <w:rPr>
          <w:rFonts w:eastAsia="Calibri" w:cs="Times New Roman"/>
          <w:szCs w:val="24"/>
        </w:rPr>
        <w:t>interprofessional communication and c</w:t>
      </w:r>
      <w:r w:rsidR="00175B3A" w:rsidRPr="00175B3A">
        <w:rPr>
          <w:rFonts w:eastAsia="Calibri" w:cs="Times New Roman"/>
          <w:szCs w:val="24"/>
        </w:rPr>
        <w:t xml:space="preserve">ollaboration </w:t>
      </w:r>
      <w:r w:rsidR="00175B3A" w:rsidRPr="00175B3A">
        <w:rPr>
          <w:rFonts w:eastAsia="Calibri" w:cs="Times New Roman"/>
          <w:szCs w:val="24"/>
          <w:lang w:val="en-GB"/>
        </w:rPr>
        <w:t>and organizational s</w:t>
      </w:r>
      <w:r w:rsidR="00175B3A" w:rsidRPr="00175B3A">
        <w:rPr>
          <w:rFonts w:eastAsia="Calibri" w:cs="Times New Roman"/>
          <w:szCs w:val="24"/>
        </w:rPr>
        <w:t>upport</w:t>
      </w:r>
      <w:r w:rsidR="00175B3A" w:rsidRPr="00175B3A">
        <w:rPr>
          <w:rFonts w:eastAsia="Calibri" w:cs="Times New Roman"/>
          <w:szCs w:val="24"/>
          <w:lang w:val="en-GB"/>
        </w:rPr>
        <w:t xml:space="preserve"> in the hospital</w:t>
      </w:r>
    </w:p>
    <w:p w14:paraId="4CAD0B72" w14:textId="133DAAB5" w:rsidR="00117CF6" w:rsidRDefault="00117CF6" w:rsidP="00D67878">
      <w:pPr>
        <w:tabs>
          <w:tab w:val="left" w:pos="340"/>
        </w:tabs>
        <w:spacing w:before="0" w:after="0" w:line="360" w:lineRule="auto"/>
        <w:jc w:val="both"/>
        <w:rPr>
          <w:rFonts w:eastAsia="Calibri" w:cs="Times New Roman"/>
          <w:szCs w:val="24"/>
          <w:lang w:val="en-GB"/>
        </w:rPr>
      </w:pPr>
    </w:p>
    <w:p w14:paraId="3FCAAF9B" w14:textId="183C69DF" w:rsidR="00117CF6" w:rsidRDefault="00117CF6" w:rsidP="00D67878">
      <w:pPr>
        <w:tabs>
          <w:tab w:val="left" w:pos="340"/>
        </w:tabs>
        <w:spacing w:before="0" w:after="0" w:line="360" w:lineRule="auto"/>
        <w:jc w:val="both"/>
        <w:rPr>
          <w:rFonts w:eastAsia="Calibri" w:cs="Times New Roman"/>
          <w:szCs w:val="24"/>
          <w:lang w:val="en-GB"/>
        </w:rPr>
      </w:pPr>
    </w:p>
    <w:p w14:paraId="60B65B76" w14:textId="15B86542" w:rsidR="00117CF6" w:rsidRDefault="00117CF6" w:rsidP="00D67878">
      <w:pPr>
        <w:tabs>
          <w:tab w:val="left" w:pos="340"/>
        </w:tabs>
        <w:spacing w:before="0" w:after="0" w:line="360" w:lineRule="auto"/>
        <w:jc w:val="both"/>
        <w:rPr>
          <w:rFonts w:eastAsia="Calibri" w:cs="Times New Roman"/>
          <w:szCs w:val="24"/>
          <w:lang w:val="en-GB"/>
        </w:rPr>
      </w:pPr>
    </w:p>
    <w:p w14:paraId="5E115676" w14:textId="4AA49B06" w:rsidR="00117CF6" w:rsidRDefault="00117CF6" w:rsidP="00D67878">
      <w:pPr>
        <w:tabs>
          <w:tab w:val="left" w:pos="340"/>
        </w:tabs>
        <w:spacing w:before="0" w:after="0" w:line="360" w:lineRule="auto"/>
        <w:jc w:val="both"/>
        <w:rPr>
          <w:rFonts w:eastAsia="Calibri" w:cs="Times New Roman"/>
          <w:szCs w:val="24"/>
          <w:lang w:val="en-GB"/>
        </w:rPr>
      </w:pPr>
    </w:p>
    <w:p w14:paraId="27DC1BE8" w14:textId="113DBE73" w:rsidR="00117CF6" w:rsidRDefault="00117CF6" w:rsidP="00D67878">
      <w:pPr>
        <w:tabs>
          <w:tab w:val="left" w:pos="340"/>
        </w:tabs>
        <w:spacing w:before="0" w:after="0" w:line="360" w:lineRule="auto"/>
        <w:jc w:val="both"/>
        <w:rPr>
          <w:rFonts w:eastAsia="Calibri" w:cs="Times New Roman"/>
          <w:szCs w:val="24"/>
          <w:lang w:val="en-GB"/>
        </w:rPr>
      </w:pPr>
    </w:p>
    <w:p w14:paraId="08C00824" w14:textId="274D5C23" w:rsidR="00117CF6" w:rsidRDefault="00117CF6" w:rsidP="00D67878">
      <w:pPr>
        <w:tabs>
          <w:tab w:val="left" w:pos="340"/>
        </w:tabs>
        <w:spacing w:before="0" w:after="0" w:line="360" w:lineRule="auto"/>
        <w:jc w:val="both"/>
        <w:rPr>
          <w:rFonts w:eastAsia="Calibri" w:cs="Times New Roman"/>
          <w:szCs w:val="24"/>
          <w:lang w:val="en-GB"/>
        </w:rPr>
      </w:pPr>
    </w:p>
    <w:p w14:paraId="5DD46169" w14:textId="2C1B08A6" w:rsidR="00117CF6" w:rsidRDefault="00117CF6" w:rsidP="00D67878">
      <w:pPr>
        <w:tabs>
          <w:tab w:val="left" w:pos="340"/>
        </w:tabs>
        <w:spacing w:before="0" w:after="0" w:line="360" w:lineRule="auto"/>
        <w:jc w:val="both"/>
        <w:rPr>
          <w:rFonts w:eastAsia="Calibri" w:cs="Times New Roman"/>
          <w:szCs w:val="24"/>
          <w:lang w:val="en-GB"/>
        </w:rPr>
      </w:pPr>
    </w:p>
    <w:p w14:paraId="2427A345" w14:textId="62C204D9" w:rsidR="00117CF6" w:rsidRDefault="00117CF6" w:rsidP="00D67878">
      <w:pPr>
        <w:tabs>
          <w:tab w:val="left" w:pos="340"/>
        </w:tabs>
        <w:spacing w:before="0" w:after="0" w:line="360" w:lineRule="auto"/>
        <w:jc w:val="both"/>
        <w:rPr>
          <w:rFonts w:eastAsia="Calibri" w:cs="Times New Roman"/>
          <w:szCs w:val="24"/>
          <w:lang w:val="en-GB"/>
        </w:rPr>
      </w:pPr>
    </w:p>
    <w:p w14:paraId="4840D285" w14:textId="4A60EC6D" w:rsidR="00117CF6" w:rsidRDefault="00117CF6" w:rsidP="00D67878">
      <w:pPr>
        <w:tabs>
          <w:tab w:val="left" w:pos="340"/>
        </w:tabs>
        <w:spacing w:before="0" w:after="0" w:line="360" w:lineRule="auto"/>
        <w:jc w:val="both"/>
        <w:rPr>
          <w:rFonts w:eastAsia="Calibri" w:cs="Times New Roman"/>
          <w:szCs w:val="24"/>
          <w:lang w:val="en-GB"/>
        </w:rPr>
      </w:pPr>
    </w:p>
    <w:p w14:paraId="035ADEDA" w14:textId="3821ADAD" w:rsidR="00117CF6" w:rsidRDefault="00117CF6" w:rsidP="00D67878">
      <w:pPr>
        <w:tabs>
          <w:tab w:val="left" w:pos="340"/>
        </w:tabs>
        <w:spacing w:before="0" w:after="0" w:line="360" w:lineRule="auto"/>
        <w:jc w:val="both"/>
        <w:rPr>
          <w:rFonts w:eastAsia="Calibri" w:cs="Times New Roman"/>
          <w:szCs w:val="24"/>
          <w:lang w:val="en-GB"/>
        </w:rPr>
      </w:pPr>
    </w:p>
    <w:p w14:paraId="5B08FA40" w14:textId="0A2D7A14" w:rsidR="00175B3A" w:rsidRDefault="00175B3A" w:rsidP="00D67878">
      <w:pPr>
        <w:tabs>
          <w:tab w:val="left" w:pos="340"/>
        </w:tabs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584494A7" w14:textId="5B87381A" w:rsidR="00B70CEF" w:rsidRPr="00D67878" w:rsidRDefault="00B70CEF" w:rsidP="00D67878">
      <w:pPr>
        <w:tabs>
          <w:tab w:val="left" w:pos="340"/>
        </w:tabs>
        <w:spacing w:before="0" w:after="0" w:line="360" w:lineRule="auto"/>
        <w:jc w:val="both"/>
        <w:rPr>
          <w:rFonts w:eastAsia="Calibri" w:cs="Times New Roman"/>
          <w:szCs w:val="24"/>
        </w:rPr>
      </w:pP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1129"/>
        <w:gridCol w:w="5103"/>
      </w:tblGrid>
      <w:tr w:rsidR="00D67878" w:rsidRPr="00D67878" w14:paraId="38B5F993" w14:textId="77777777" w:rsidTr="0073228E">
        <w:trPr>
          <w:trHeight w:val="314"/>
        </w:trPr>
        <w:tc>
          <w:tcPr>
            <w:tcW w:w="623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9440374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  <w:p w14:paraId="61454005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</w:tr>
      <w:tr w:rsidR="00D67878" w:rsidRPr="00D67878" w14:paraId="463B3243" w14:textId="77777777" w:rsidTr="0073228E">
        <w:trPr>
          <w:trHeight w:val="369"/>
        </w:trPr>
        <w:tc>
          <w:tcPr>
            <w:tcW w:w="6232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8345C9C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b/>
                <w:sz w:val="16"/>
                <w:szCs w:val="16"/>
                <w:lang w:val="en-US"/>
              </w:rPr>
              <w:t>Number              Items included in the questionnaire</w:t>
            </w:r>
          </w:p>
          <w:p w14:paraId="4BD1AF34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</w:tr>
      <w:tr w:rsidR="00D67878" w:rsidRPr="00D67878" w14:paraId="3B3D8B73" w14:textId="77777777" w:rsidTr="0073228E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03FC0B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AB (01)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E92BAD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 xml:space="preserve">Fear of death         </w:t>
            </w:r>
          </w:p>
        </w:tc>
      </w:tr>
      <w:tr w:rsidR="00D67878" w:rsidRPr="00D67878" w14:paraId="7266081F" w14:textId="77777777" w:rsidTr="0073228E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1BA181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AB (02)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0FACD4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Concerns to be socially isolated</w:t>
            </w:r>
          </w:p>
        </w:tc>
      </w:tr>
      <w:tr w:rsidR="00D67878" w:rsidRPr="00D67878" w14:paraId="05218731" w14:textId="77777777" w:rsidTr="0073228E">
        <w:trPr>
          <w:trHeight w:val="152"/>
        </w:trPr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527590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 xml:space="preserve">PAB (01) 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74E929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Feeling of being helpless</w:t>
            </w:r>
          </w:p>
        </w:tc>
      </w:tr>
      <w:tr w:rsidR="00D67878" w:rsidRPr="00D67878" w14:paraId="1320F105" w14:textId="77777777" w:rsidTr="0073228E">
        <w:trPr>
          <w:trHeight w:val="213"/>
        </w:trPr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4C063D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AB (02)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984F23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 xml:space="preserve">Concern about separation from one's own community/social contacts            </w:t>
            </w:r>
          </w:p>
        </w:tc>
      </w:tr>
      <w:tr w:rsidR="00D67878" w:rsidRPr="00D67878" w14:paraId="33EECAD5" w14:textId="77777777" w:rsidTr="0073228E">
        <w:trPr>
          <w:trHeight w:val="176"/>
        </w:trPr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CB1798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AB (03)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5506B3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 xml:space="preserve">Experiences from previous health crises                                                                                                                                </w:t>
            </w:r>
          </w:p>
        </w:tc>
      </w:tr>
      <w:tr w:rsidR="00D67878" w:rsidRPr="00D67878" w14:paraId="0003E6A0" w14:textId="77777777" w:rsidTr="0073228E">
        <w:trPr>
          <w:trHeight w:val="123"/>
        </w:trPr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6AE823FE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AB (04)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66B9C693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 xml:space="preserve">Stigmatization due to contact with infectious patients                                                 </w:t>
            </w:r>
          </w:p>
        </w:tc>
      </w:tr>
      <w:tr w:rsidR="00D67878" w:rsidRPr="00D67878" w14:paraId="0D4484E7" w14:textId="77777777" w:rsidTr="0073228E">
        <w:trPr>
          <w:trHeight w:val="217"/>
        </w:trPr>
        <w:tc>
          <w:tcPr>
            <w:tcW w:w="112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30B326D9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AB (05)</w:t>
            </w:r>
          </w:p>
        </w:tc>
        <w:tc>
          <w:tcPr>
            <w:tcW w:w="510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63E61871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 xml:space="preserve">Strict safety measures                                 </w:t>
            </w:r>
          </w:p>
        </w:tc>
      </w:tr>
      <w:tr w:rsidR="00D67878" w:rsidRPr="00D67878" w14:paraId="30B7D7D9" w14:textId="77777777" w:rsidTr="0073228E">
        <w:tc>
          <w:tcPr>
            <w:tcW w:w="112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8AB459F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AB (06)</w:t>
            </w:r>
          </w:p>
        </w:tc>
        <w:tc>
          <w:tcPr>
            <w:tcW w:w="510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7D9AA4F9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ermanent need for concentration</w:t>
            </w:r>
          </w:p>
        </w:tc>
      </w:tr>
      <w:tr w:rsidR="00D67878" w:rsidRPr="00D67878" w14:paraId="23BA283B" w14:textId="77777777" w:rsidTr="0073228E">
        <w:trPr>
          <w:trHeight w:val="71"/>
        </w:trPr>
        <w:tc>
          <w:tcPr>
            <w:tcW w:w="1129" w:type="dxa"/>
            <w:tcBorders>
              <w:top w:val="single" w:sz="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E06F2F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AB (07)</w:t>
            </w:r>
          </w:p>
        </w:tc>
        <w:tc>
          <w:tcPr>
            <w:tcW w:w="5103" w:type="dxa"/>
            <w:tcBorders>
              <w:top w:val="single" w:sz="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161F44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Increased workload/ high pressure for further training</w:t>
            </w:r>
          </w:p>
        </w:tc>
      </w:tr>
      <w:tr w:rsidR="00D67878" w:rsidRPr="00D67878" w14:paraId="18825257" w14:textId="77777777" w:rsidTr="0073228E">
        <w:trPr>
          <w:trHeight w:val="213"/>
        </w:trPr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A61F93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AB (08)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161075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Decreased social support</w:t>
            </w:r>
          </w:p>
        </w:tc>
      </w:tr>
      <w:tr w:rsidR="00D67878" w:rsidRPr="00D67878" w14:paraId="036B91AF" w14:textId="77777777" w:rsidTr="0073228E">
        <w:trPr>
          <w:trHeight w:val="81"/>
        </w:trPr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9D9491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AB (09)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596B05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Reduced self-care due to stress/strain</w:t>
            </w:r>
          </w:p>
        </w:tc>
      </w:tr>
      <w:tr w:rsidR="00D67878" w:rsidRPr="00D67878" w14:paraId="7D927A9A" w14:textId="77777777" w:rsidTr="0073228E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C0AB82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AB (10)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807844" w14:textId="27A3218C" w:rsidR="00D67878" w:rsidRPr="00175B3A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 xml:space="preserve">Insufficient information about </w:t>
            </w:r>
            <w:r w:rsidR="00B70CEF">
              <w:rPr>
                <w:rFonts w:eastAsia="Calibri" w:cs="Times New Roman"/>
                <w:sz w:val="16"/>
                <w:szCs w:val="16"/>
                <w:lang w:val="en-US"/>
              </w:rPr>
              <w:t>long-term exposure to COVID-19</w:t>
            </w: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-positive patients</w:t>
            </w:r>
          </w:p>
        </w:tc>
      </w:tr>
      <w:tr w:rsidR="00D67878" w:rsidRPr="00D67878" w14:paraId="77B7E42F" w14:textId="77777777" w:rsidTr="0073228E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766518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AB (11)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11535D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Concerns about the exposure of own family/relatives</w:t>
            </w:r>
          </w:p>
        </w:tc>
      </w:tr>
      <w:tr w:rsidR="00D67878" w:rsidRPr="00D67878" w14:paraId="1125ED12" w14:textId="77777777" w:rsidTr="0073228E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B9D143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AB (12)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9DF0A6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Frustration of patients/families on health system</w:t>
            </w:r>
          </w:p>
        </w:tc>
      </w:tr>
      <w:tr w:rsidR="00D67878" w:rsidRPr="00D67878" w14:paraId="03F6EE3C" w14:textId="77777777" w:rsidTr="0073228E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047A11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AB (13)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CBD6AA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Feeling isolated from the team due to care of infectious patients</w:t>
            </w:r>
          </w:p>
        </w:tc>
      </w:tr>
      <w:tr w:rsidR="00D67878" w:rsidRPr="00D67878" w14:paraId="0B995835" w14:textId="77777777" w:rsidTr="0073228E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1E294D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AB (14)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232D9B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Worries about the increased workload of colleagues in case of own illness</w:t>
            </w:r>
          </w:p>
        </w:tc>
      </w:tr>
      <w:tr w:rsidR="00D67878" w:rsidRPr="00D67878" w14:paraId="51F27CAB" w14:textId="77777777" w:rsidTr="0073228E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D9B0A0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AA (15)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59B144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erceived fear among colleagues</w:t>
            </w:r>
          </w:p>
        </w:tc>
      </w:tr>
      <w:tr w:rsidR="00D67878" w:rsidRPr="00D67878" w14:paraId="377D649F" w14:textId="77777777" w:rsidTr="0073228E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A59133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AA (16)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C02CA5" w14:textId="77777777" w:rsidR="00D67878" w:rsidRPr="00175B3A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Individual fear of the pandemic</w:t>
            </w:r>
          </w:p>
        </w:tc>
      </w:tr>
      <w:tr w:rsidR="00D67878" w:rsidRPr="00D67878" w14:paraId="7A18D5B6" w14:textId="77777777" w:rsidTr="0073228E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8A07D1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AA (17)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5AD7E2" w14:textId="69D0A299" w:rsidR="00D67878" w:rsidRPr="00175B3A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Fear of (o</w:t>
            </w:r>
            <w:r w:rsidR="00B70CEF">
              <w:rPr>
                <w:rFonts w:eastAsia="Calibri" w:cs="Times New Roman"/>
                <w:sz w:val="16"/>
                <w:szCs w:val="16"/>
                <w:lang w:val="en-US"/>
              </w:rPr>
              <w:t>wn) severe infection (COVID-19</w:t>
            </w: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</w:tr>
      <w:tr w:rsidR="00D67878" w:rsidRPr="00D67878" w14:paraId="402319AE" w14:textId="77777777" w:rsidTr="0073228E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CB9471" w14:textId="77777777" w:rsidR="00D67878" w:rsidRP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PAA (18)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5C82B2" w14:textId="37A1A0EB" w:rsidR="00D67878" w:rsidRDefault="00D67878" w:rsidP="00D67878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Individual risk</w:t>
            </w:r>
            <w:r w:rsidR="00B70CEF">
              <w:rPr>
                <w:rFonts w:eastAsia="Calibri" w:cs="Times New Roman"/>
                <w:sz w:val="16"/>
                <w:szCs w:val="16"/>
                <w:lang w:val="en-US"/>
              </w:rPr>
              <w:t xml:space="preserve"> of severe infection (COVID-19</w:t>
            </w: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  <w:p w14:paraId="0E0A6721" w14:textId="1B42D11A" w:rsidR="00117CF6" w:rsidRPr="00175B3A" w:rsidRDefault="00117CF6" w:rsidP="00D67878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</w:tbl>
    <w:p w14:paraId="4AB64782" w14:textId="77777777" w:rsidR="00175B3A" w:rsidRDefault="00175B3A" w:rsidP="00D67878">
      <w:pPr>
        <w:tabs>
          <w:tab w:val="left" w:pos="340"/>
        </w:tabs>
        <w:spacing w:before="0" w:after="0" w:line="360" w:lineRule="auto"/>
        <w:jc w:val="both"/>
        <w:rPr>
          <w:rFonts w:cs="Times New Roman"/>
          <w:b/>
          <w:szCs w:val="24"/>
        </w:rPr>
      </w:pPr>
    </w:p>
    <w:p w14:paraId="37790EDE" w14:textId="64A9372B" w:rsidR="00D67878" w:rsidRPr="00175B3A" w:rsidRDefault="00D67878" w:rsidP="00D67878">
      <w:pPr>
        <w:tabs>
          <w:tab w:val="left" w:pos="340"/>
        </w:tabs>
        <w:spacing w:before="0" w:after="0" w:line="360" w:lineRule="auto"/>
        <w:jc w:val="both"/>
        <w:rPr>
          <w:rFonts w:eastAsia="Calibri" w:cs="Times New Roman"/>
          <w:sz w:val="20"/>
          <w:szCs w:val="20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AF4114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67878">
        <w:rPr>
          <w:rFonts w:eastAsia="Calibri" w:cs="Times New Roman"/>
          <w:szCs w:val="24"/>
        </w:rPr>
        <w:t>Pandemic –</w:t>
      </w:r>
      <w:r w:rsidRPr="00D67878">
        <w:rPr>
          <w:rFonts w:eastAsia="Calibri" w:cs="Times New Roman"/>
          <w:b/>
          <w:szCs w:val="24"/>
        </w:rPr>
        <w:t xml:space="preserve"> </w:t>
      </w:r>
      <w:r w:rsidRPr="00D67878">
        <w:rPr>
          <w:rFonts w:eastAsia="Calibri" w:cs="Times New Roman"/>
          <w:szCs w:val="24"/>
        </w:rPr>
        <w:t>Associated Burden/Anxieties (PAB/PAA) questionnaire</w:t>
      </w:r>
    </w:p>
    <w:p w14:paraId="59295458" w14:textId="77777777" w:rsidR="006213C8" w:rsidRDefault="006213C8" w:rsidP="006213C8">
      <w:pPr>
        <w:spacing w:before="0" w:after="0"/>
        <w:rPr>
          <w:rFonts w:cs="Times New Roman"/>
          <w:b/>
          <w:szCs w:val="24"/>
        </w:rPr>
      </w:pPr>
    </w:p>
    <w:p w14:paraId="71426F27" w14:textId="4D986977" w:rsidR="00175B3A" w:rsidRDefault="00175B3A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6B12DE55" w14:textId="5DF11A04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0580025E" w14:textId="2F07B1FA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5543980A" w14:textId="48E11AA1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7EC761E9" w14:textId="3C2E9E77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63821BA9" w14:textId="6CD6EA33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0BE39CD8" w14:textId="1630BEE3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6717D877" w14:textId="1A73EC9B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6C48C3EF" w14:textId="0BC058B2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6D175211" w14:textId="49289CB5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36109CC1" w14:textId="5947033A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1453AD14" w14:textId="10570FF8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770C55F6" w14:textId="32FF5B16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095633A3" w14:textId="3DEDECD4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6BA3663E" w14:textId="24E247DE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17EBDC9A" w14:textId="6C18BFDB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0C853510" w14:textId="4E65F653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38A7A658" w14:textId="76CE0B5F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59971FEA" w14:textId="55FF9C0A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4A1215CE" w14:textId="19F4C705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5E83D96A" w14:textId="1A0FC5EE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6A2900B1" w14:textId="1B16AF3F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504DCA05" w14:textId="5E498764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45DBF65F" w14:textId="2D42FC20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7DCF2E9D" w14:textId="77777777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1129"/>
        <w:gridCol w:w="6379"/>
      </w:tblGrid>
      <w:tr w:rsidR="00175B3A" w:rsidRPr="00175B3A" w14:paraId="64C5F5FB" w14:textId="77777777" w:rsidTr="004A5431">
        <w:trPr>
          <w:trHeight w:val="314"/>
        </w:trPr>
        <w:tc>
          <w:tcPr>
            <w:tcW w:w="75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0BE0A4E" w14:textId="77777777" w:rsidR="00175B3A" w:rsidRPr="00175B3A" w:rsidRDefault="00175B3A" w:rsidP="004A5431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fr-FR"/>
              </w:rPr>
            </w:pPr>
          </w:p>
          <w:p w14:paraId="459E4B92" w14:textId="77777777" w:rsidR="00175B3A" w:rsidRPr="00175B3A" w:rsidRDefault="00175B3A" w:rsidP="004A5431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fr-FR"/>
              </w:rPr>
            </w:pPr>
          </w:p>
        </w:tc>
      </w:tr>
      <w:tr w:rsidR="00175B3A" w:rsidRPr="00D67878" w14:paraId="4E359A73" w14:textId="77777777" w:rsidTr="004A5431">
        <w:trPr>
          <w:trHeight w:val="369"/>
        </w:trPr>
        <w:tc>
          <w:tcPr>
            <w:tcW w:w="7508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97A8523" w14:textId="77777777" w:rsidR="00175B3A" w:rsidRPr="00175B3A" w:rsidRDefault="00175B3A" w:rsidP="004A5431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b/>
                <w:sz w:val="16"/>
                <w:szCs w:val="16"/>
                <w:lang w:val="en-US"/>
              </w:rPr>
              <w:t>Number              Items included in the questionnaire</w:t>
            </w:r>
          </w:p>
          <w:p w14:paraId="0C525939" w14:textId="77777777" w:rsidR="00175B3A" w:rsidRPr="00175B3A" w:rsidRDefault="00175B3A" w:rsidP="004A5431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</w:tr>
      <w:tr w:rsidR="00175B3A" w:rsidRPr="00D67878" w14:paraId="7BDD3755" w14:textId="77777777" w:rsidTr="004A5431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731733" w14:textId="77777777" w:rsidR="00175B3A" w:rsidRPr="00D67878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IPM (01)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4DEF2B" w14:textId="2DC1D3F4" w:rsidR="00175B3A" w:rsidRPr="00175B3A" w:rsidRDefault="00175B3A" w:rsidP="007B3656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Supplemental team roundtables were held</w:t>
            </w:r>
            <w:r w:rsidR="00B70CEF">
              <w:rPr>
                <w:rFonts w:eastAsia="Calibri" w:cs="Times New Roman"/>
                <w:sz w:val="16"/>
                <w:szCs w:val="16"/>
                <w:lang w:val="en-US"/>
              </w:rPr>
              <w:t xml:space="preserve"> to share information (COVID-19</w:t>
            </w:r>
            <w:r w:rsidR="007B3656">
              <w:rPr>
                <w:rFonts w:eastAsia="Calibri" w:cs="Times New Roman"/>
                <w:sz w:val="16"/>
                <w:szCs w:val="16"/>
                <w:lang w:val="en-US"/>
              </w:rPr>
              <w:t xml:space="preserve"> pandemic) </w:t>
            </w: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175B3A" w:rsidRPr="00D67878" w14:paraId="6B8AC70A" w14:textId="77777777" w:rsidTr="004A5431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A0BB9A" w14:textId="77777777" w:rsidR="00175B3A" w:rsidRPr="00D67878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IPM (02)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49E95F" w14:textId="13482E46" w:rsidR="00175B3A" w:rsidRPr="00175B3A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Supplemental teaching and training opport</w:t>
            </w:r>
            <w:r w:rsidR="007B3656">
              <w:rPr>
                <w:rFonts w:eastAsia="Calibri" w:cs="Times New Roman"/>
                <w:sz w:val="16"/>
                <w:szCs w:val="16"/>
                <w:lang w:val="en-US"/>
              </w:rPr>
              <w:t xml:space="preserve">unities were available (COVID-19 </w:t>
            </w: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 xml:space="preserve">pandemic) </w:t>
            </w:r>
          </w:p>
        </w:tc>
      </w:tr>
      <w:tr w:rsidR="00175B3A" w:rsidRPr="00D67878" w14:paraId="77F5D3BA" w14:textId="77777777" w:rsidTr="004A5431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02A931" w14:textId="77777777" w:rsidR="00175B3A" w:rsidRPr="00D67878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IPM (03)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219FA1" w14:textId="6CBB1DA1" w:rsidR="00175B3A" w:rsidRPr="00175B3A" w:rsidRDefault="00175B3A" w:rsidP="007B3656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 xml:space="preserve">Preparation for patients with </w:t>
            </w:r>
            <w:r w:rsidR="007B3656">
              <w:rPr>
                <w:rFonts w:eastAsia="Calibri" w:cs="Times New Roman"/>
                <w:sz w:val="16"/>
                <w:szCs w:val="16"/>
                <w:lang w:val="en-US"/>
              </w:rPr>
              <w:t xml:space="preserve">COVID-19 </w:t>
            </w: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 xml:space="preserve">infection was well organized within the team </w:t>
            </w:r>
          </w:p>
        </w:tc>
      </w:tr>
      <w:tr w:rsidR="00175B3A" w:rsidRPr="00D67878" w14:paraId="5CD0EE85" w14:textId="77777777" w:rsidTr="004A5431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C88AAC" w14:textId="77777777" w:rsidR="00175B3A" w:rsidRPr="00D67878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IPM (04)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7CA4F4" w14:textId="12DB9D54" w:rsidR="00175B3A" w:rsidRPr="00175B3A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Interprofessional collaborat</w:t>
            </w:r>
            <w:r w:rsidR="007B3656">
              <w:rPr>
                <w:rFonts w:eastAsia="Calibri" w:cs="Times New Roman"/>
                <w:sz w:val="16"/>
                <w:szCs w:val="16"/>
                <w:lang w:val="en-US"/>
              </w:rPr>
              <w:t xml:space="preserve">ion improved during the COVID-19 </w:t>
            </w: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 xml:space="preserve">pandemic </w:t>
            </w:r>
          </w:p>
        </w:tc>
      </w:tr>
      <w:tr w:rsidR="00175B3A" w:rsidRPr="00D67878" w14:paraId="31F490D0" w14:textId="77777777" w:rsidTr="004A5431">
        <w:trPr>
          <w:trHeight w:val="47"/>
        </w:trPr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5B41E7" w14:textId="77777777" w:rsidR="00175B3A" w:rsidRPr="00D67878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IPM (05)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FC0FBE" w14:textId="77777777" w:rsidR="00175B3A" w:rsidRPr="00D67878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 xml:space="preserve">Use of additional services </w:t>
            </w:r>
          </w:p>
        </w:tc>
      </w:tr>
    </w:tbl>
    <w:p w14:paraId="042E8F25" w14:textId="77777777" w:rsidR="00175B3A" w:rsidRDefault="00175B3A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78DAC7FD" w14:textId="77777777" w:rsidR="00175B3A" w:rsidRDefault="00175B3A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00F4A13A" w14:textId="4DE22CBA" w:rsidR="00175B3A" w:rsidRDefault="00175B3A" w:rsidP="006213C8">
      <w:pPr>
        <w:spacing w:before="0" w:after="0"/>
        <w:rPr>
          <w:rFonts w:cs="Times New Roman"/>
          <w:b/>
          <w:szCs w:val="24"/>
          <w:lang w:val="fr-FR"/>
        </w:rPr>
      </w:pPr>
      <w:r w:rsidRPr="00175B3A">
        <w:rPr>
          <w:rFonts w:cs="Times New Roman"/>
          <w:b/>
          <w:szCs w:val="24"/>
          <w:lang w:val="fr-FR"/>
        </w:rPr>
        <w:t>Supplementary Table 3. Interprofessional Crisis Management (IPM) questionnaire</w:t>
      </w:r>
    </w:p>
    <w:p w14:paraId="16EB3DD7" w14:textId="77777777" w:rsidR="00175B3A" w:rsidRDefault="00175B3A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15EAD1A7" w14:textId="26EF84E0" w:rsidR="00175B3A" w:rsidRDefault="00175B3A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4DC949EF" w14:textId="371B6D7D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32441CDE" w14:textId="7F5714E9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4ACA33DE" w14:textId="48FB5C15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6E086133" w14:textId="6BDD74FD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29DE11DC" w14:textId="3A82969C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3ED8A1E2" w14:textId="275D46D4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40730BCE" w14:textId="749174F3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0B409394" w14:textId="7E8524DB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54E3ED2E" w14:textId="1D2C2B8E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428FA560" w14:textId="05A0964D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7CB2CA81" w14:textId="5D991C76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55E5CAF5" w14:textId="2B43C290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618BD4BE" w14:textId="5FD2F896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3B977B3E" w14:textId="63A3A4C9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17F598ED" w14:textId="6A13E0AA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179EDBFC" w14:textId="799B115D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4CF61BCA" w14:textId="0FBFD268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4CF7920F" w14:textId="7C09A44B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18F0C6D0" w14:textId="5FD201BC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16998169" w14:textId="7465551E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6E7F67D1" w14:textId="71966427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318D1FEF" w14:textId="28F6F8DA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25B5806A" w14:textId="22532331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6A79C1E6" w14:textId="45ABE9BA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6F326D18" w14:textId="4DDEDA4E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7969B534" w14:textId="42A750A2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27CD23F4" w14:textId="1F35A0E4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676A03B2" w14:textId="30A76D09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220ECDAF" w14:textId="1E24F910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0B73B016" w14:textId="1C4082D5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71E7F613" w14:textId="4D672DE9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0A591099" w14:textId="6782199D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051D805E" w14:textId="41B5D972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76F721BA" w14:textId="5FFBC3C0" w:rsidR="00B70CEF" w:rsidRDefault="00B70CEF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589196A8" w14:textId="77777777" w:rsidR="007B3656" w:rsidRDefault="007B3656" w:rsidP="006213C8">
      <w:pPr>
        <w:spacing w:before="0" w:after="0"/>
        <w:rPr>
          <w:rFonts w:cs="Times New Roman"/>
          <w:b/>
          <w:szCs w:val="24"/>
          <w:lang w:val="fr-FR"/>
        </w:rPr>
      </w:pP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1129"/>
        <w:gridCol w:w="6109"/>
      </w:tblGrid>
      <w:tr w:rsidR="00175B3A" w:rsidRPr="00D67878" w14:paraId="48DB0ADA" w14:textId="77777777" w:rsidTr="004A5431">
        <w:trPr>
          <w:trHeight w:val="314"/>
        </w:trPr>
        <w:tc>
          <w:tcPr>
            <w:tcW w:w="723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D519399" w14:textId="77777777" w:rsidR="00175B3A" w:rsidRDefault="00175B3A" w:rsidP="004A5431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</w:p>
          <w:p w14:paraId="0D981E8A" w14:textId="77777777" w:rsidR="00175B3A" w:rsidRDefault="00175B3A" w:rsidP="004A5431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</w:p>
          <w:p w14:paraId="1FD85253" w14:textId="77777777" w:rsidR="00175B3A" w:rsidRPr="00D67878" w:rsidRDefault="00175B3A" w:rsidP="004A5431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</w:p>
        </w:tc>
      </w:tr>
      <w:tr w:rsidR="00175B3A" w:rsidRPr="00D67878" w14:paraId="3A0ED6D3" w14:textId="77777777" w:rsidTr="004A5431">
        <w:trPr>
          <w:trHeight w:val="369"/>
        </w:trPr>
        <w:tc>
          <w:tcPr>
            <w:tcW w:w="7238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63C18BA" w14:textId="77777777" w:rsidR="00175B3A" w:rsidRPr="00175B3A" w:rsidRDefault="00175B3A" w:rsidP="004A5431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b/>
                <w:sz w:val="16"/>
                <w:szCs w:val="16"/>
                <w:lang w:val="en-US"/>
              </w:rPr>
              <w:t>Number              Items included in the questionnaire</w:t>
            </w:r>
          </w:p>
          <w:p w14:paraId="1A8D4EA5" w14:textId="77777777" w:rsidR="00175B3A" w:rsidRPr="00175B3A" w:rsidRDefault="00175B3A" w:rsidP="004A5431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</w:tr>
      <w:tr w:rsidR="00175B3A" w:rsidRPr="00D67878" w14:paraId="6C88C934" w14:textId="77777777" w:rsidTr="004A5431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54300C" w14:textId="77777777" w:rsidR="00175B3A" w:rsidRPr="00D67878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IPC (01)</w:t>
            </w:r>
          </w:p>
        </w:tc>
        <w:tc>
          <w:tcPr>
            <w:tcW w:w="6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C41C91" w14:textId="77777777" w:rsidR="00175B3A" w:rsidRPr="00175B3A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Calibri" w:cs="Times New Roman"/>
                <w:sz w:val="16"/>
                <w:szCs w:val="16"/>
                <w:lang w:val="en-US"/>
              </w:rPr>
              <w:t>Communication with other professional groups</w:t>
            </w:r>
          </w:p>
        </w:tc>
      </w:tr>
      <w:tr w:rsidR="00175B3A" w:rsidRPr="00D67878" w14:paraId="26A63571" w14:textId="77777777" w:rsidTr="004A5431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9BCA9F" w14:textId="77777777" w:rsidR="00175B3A" w:rsidRPr="00D67878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IPC (02)</w:t>
            </w:r>
          </w:p>
        </w:tc>
        <w:tc>
          <w:tcPr>
            <w:tcW w:w="6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B923FC" w14:textId="77777777" w:rsidR="00175B3A" w:rsidRPr="00175B3A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Times New Roman" w:cs="Times New Roman"/>
                <w:sz w:val="16"/>
                <w:szCs w:val="16"/>
                <w:lang w:val="en-US" w:eastAsia="de-DE"/>
              </w:rPr>
              <w:t>Decisions on patient care are made collaboratively</w:t>
            </w:r>
          </w:p>
        </w:tc>
      </w:tr>
      <w:tr w:rsidR="00175B3A" w:rsidRPr="00D67878" w14:paraId="68D5D5CA" w14:textId="77777777" w:rsidTr="004A5431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5D010C" w14:textId="77777777" w:rsidR="00175B3A" w:rsidRPr="00D67878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IPC (03)</w:t>
            </w:r>
          </w:p>
        </w:tc>
        <w:tc>
          <w:tcPr>
            <w:tcW w:w="6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FE10C2" w14:textId="77777777" w:rsidR="00175B3A" w:rsidRPr="00175B3A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Times New Roman" w:cs="Times New Roman"/>
                <w:sz w:val="16"/>
                <w:szCs w:val="16"/>
                <w:lang w:val="en-US" w:eastAsia="de-DE"/>
              </w:rPr>
              <w:t>Team members are working hand in hand</w:t>
            </w:r>
          </w:p>
        </w:tc>
      </w:tr>
      <w:tr w:rsidR="00175B3A" w:rsidRPr="00D67878" w14:paraId="2FDD202A" w14:textId="77777777" w:rsidTr="004A5431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779533" w14:textId="77777777" w:rsidR="00175B3A" w:rsidRPr="00D67878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IPC (04)</w:t>
            </w:r>
          </w:p>
        </w:tc>
        <w:tc>
          <w:tcPr>
            <w:tcW w:w="6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A3B82A" w14:textId="77777777" w:rsidR="00175B3A" w:rsidRPr="00175B3A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Times New Roman" w:cs="Times New Roman"/>
                <w:sz w:val="16"/>
                <w:szCs w:val="16"/>
                <w:lang w:val="en-US" w:eastAsia="de-DE"/>
              </w:rPr>
              <w:t>Different steps of care are well coordinated with each other</w:t>
            </w:r>
          </w:p>
        </w:tc>
      </w:tr>
      <w:tr w:rsidR="00175B3A" w:rsidRPr="00D67878" w14:paraId="289DBDE0" w14:textId="77777777" w:rsidTr="004A5431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27BD4E" w14:textId="77777777" w:rsidR="00175B3A" w:rsidRPr="00D67878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IPC (05)</w:t>
            </w:r>
          </w:p>
        </w:tc>
        <w:tc>
          <w:tcPr>
            <w:tcW w:w="6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962F33" w14:textId="77777777" w:rsidR="00175B3A" w:rsidRPr="00175B3A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Times New Roman" w:cs="Times New Roman"/>
                <w:sz w:val="16"/>
                <w:szCs w:val="16"/>
                <w:lang w:val="en-US" w:eastAsia="de-DE"/>
              </w:rPr>
              <w:t>The goals of the interprofessional team are clear</w:t>
            </w:r>
          </w:p>
        </w:tc>
      </w:tr>
      <w:tr w:rsidR="00175B3A" w:rsidRPr="00D67878" w14:paraId="08A504C6" w14:textId="77777777" w:rsidTr="004A5431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8A0813" w14:textId="77777777" w:rsidR="00175B3A" w:rsidRPr="00D67878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IPC (06)</w:t>
            </w:r>
          </w:p>
        </w:tc>
        <w:tc>
          <w:tcPr>
            <w:tcW w:w="6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64A89B" w14:textId="77777777" w:rsidR="00175B3A" w:rsidRPr="00175B3A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Times New Roman" w:cs="Times New Roman"/>
                <w:sz w:val="16"/>
                <w:szCs w:val="16"/>
                <w:lang w:val="en-US" w:eastAsia="de-DE"/>
              </w:rPr>
              <w:t>Team members know their roles</w:t>
            </w:r>
          </w:p>
        </w:tc>
      </w:tr>
      <w:tr w:rsidR="00175B3A" w:rsidRPr="00D67878" w14:paraId="75B4B914" w14:textId="77777777" w:rsidTr="004A5431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B4D7D4" w14:textId="77777777" w:rsidR="00175B3A" w:rsidRPr="00D67878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IPC (07)</w:t>
            </w:r>
          </w:p>
        </w:tc>
        <w:tc>
          <w:tcPr>
            <w:tcW w:w="6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C8A6D2" w14:textId="77777777" w:rsidR="00175B3A" w:rsidRPr="00175B3A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Times New Roman" w:cs="Times New Roman"/>
                <w:sz w:val="16"/>
                <w:szCs w:val="16"/>
                <w:lang w:val="en-US" w:eastAsia="de-DE"/>
              </w:rPr>
              <w:t>Team members communicate openly with each other</w:t>
            </w:r>
          </w:p>
        </w:tc>
      </w:tr>
      <w:tr w:rsidR="00175B3A" w:rsidRPr="00D67878" w14:paraId="114857A4" w14:textId="77777777" w:rsidTr="004A5431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2D1899" w14:textId="77777777" w:rsidR="00175B3A" w:rsidRPr="00D67878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IPC (08)</w:t>
            </w:r>
          </w:p>
        </w:tc>
        <w:tc>
          <w:tcPr>
            <w:tcW w:w="6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156174" w14:textId="77777777" w:rsidR="00175B3A" w:rsidRPr="00175B3A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Times New Roman" w:cs="Times New Roman"/>
                <w:sz w:val="16"/>
                <w:szCs w:val="16"/>
                <w:lang w:val="en-US" w:eastAsia="de-DE"/>
              </w:rPr>
              <w:t>Team members are assuming responsibilities</w:t>
            </w:r>
          </w:p>
        </w:tc>
      </w:tr>
      <w:tr w:rsidR="00175B3A" w:rsidRPr="00D67878" w14:paraId="0A554646" w14:textId="77777777" w:rsidTr="004A5431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56E068" w14:textId="77777777" w:rsidR="00175B3A" w:rsidRPr="00D67878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67878">
              <w:rPr>
                <w:rFonts w:eastAsia="Calibri" w:cs="Times New Roman"/>
                <w:sz w:val="16"/>
                <w:szCs w:val="16"/>
              </w:rPr>
              <w:t>IPC (09)</w:t>
            </w:r>
          </w:p>
        </w:tc>
        <w:tc>
          <w:tcPr>
            <w:tcW w:w="6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EBC79A" w14:textId="77777777" w:rsidR="00175B3A" w:rsidRPr="00175B3A" w:rsidRDefault="00175B3A" w:rsidP="004A5431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75B3A">
              <w:rPr>
                <w:rFonts w:eastAsia="Times New Roman" w:cs="Times New Roman"/>
                <w:sz w:val="16"/>
                <w:szCs w:val="16"/>
                <w:lang w:val="en-US" w:eastAsia="de-DE"/>
              </w:rPr>
              <w:t>Team members help each other solve problems</w:t>
            </w:r>
          </w:p>
        </w:tc>
      </w:tr>
    </w:tbl>
    <w:p w14:paraId="6C091659" w14:textId="77777777" w:rsidR="00175B3A" w:rsidRDefault="00175B3A" w:rsidP="006213C8">
      <w:pPr>
        <w:spacing w:before="0" w:after="0"/>
        <w:rPr>
          <w:rFonts w:cs="Times New Roman"/>
          <w:b/>
          <w:szCs w:val="24"/>
        </w:rPr>
      </w:pPr>
    </w:p>
    <w:p w14:paraId="4BDFFFA8" w14:textId="77777777" w:rsidR="00175B3A" w:rsidRDefault="00175B3A" w:rsidP="006213C8">
      <w:pPr>
        <w:spacing w:before="0" w:after="0"/>
        <w:rPr>
          <w:rFonts w:cs="Times New Roman"/>
          <w:b/>
          <w:szCs w:val="24"/>
          <w:lang w:val="fr-FR"/>
        </w:rPr>
      </w:pPr>
    </w:p>
    <w:p w14:paraId="2ACE5F6A" w14:textId="6B5FBE2C" w:rsidR="00117CF6" w:rsidRPr="00175B3A" w:rsidRDefault="006213C8" w:rsidP="00175B3A">
      <w:pPr>
        <w:spacing w:before="0" w:after="0"/>
        <w:rPr>
          <w:rFonts w:eastAsia="Calibri" w:cs="Times New Roman"/>
          <w:b/>
          <w:szCs w:val="24"/>
          <w:lang w:val="fr-FR"/>
        </w:rPr>
      </w:pPr>
      <w:r w:rsidRPr="00175B3A">
        <w:rPr>
          <w:rFonts w:cs="Times New Roman"/>
          <w:b/>
          <w:szCs w:val="24"/>
          <w:lang w:val="fr-FR"/>
        </w:rPr>
        <w:t xml:space="preserve">Supplementary Table </w:t>
      </w:r>
      <w:r w:rsidR="00175B3A">
        <w:rPr>
          <w:rFonts w:cs="Times New Roman"/>
          <w:b/>
          <w:szCs w:val="24"/>
          <w:lang w:val="fr-FR"/>
        </w:rPr>
        <w:t>4</w:t>
      </w:r>
      <w:r w:rsidRPr="00175B3A">
        <w:rPr>
          <w:rFonts w:cs="Times New Roman"/>
          <w:b/>
          <w:szCs w:val="24"/>
          <w:lang w:val="fr-FR"/>
        </w:rPr>
        <w:t>.</w:t>
      </w:r>
      <w:r w:rsidRPr="00175B3A">
        <w:rPr>
          <w:rFonts w:cs="Times New Roman"/>
          <w:szCs w:val="24"/>
          <w:lang w:val="fr-FR"/>
        </w:rPr>
        <w:t xml:space="preserve"> </w:t>
      </w:r>
      <w:r w:rsidRPr="00175B3A">
        <w:rPr>
          <w:rFonts w:eastAsia="Calibri" w:cs="Times New Roman"/>
          <w:szCs w:val="24"/>
          <w:lang w:val="fr-FR"/>
        </w:rPr>
        <w:t>Interprofessional Communication(Collaboration) (IPC) questionnaire</w:t>
      </w:r>
    </w:p>
    <w:p w14:paraId="3D1B92B8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693898F0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45CA6C4B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63029D57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301867D7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11A526A3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45F31F11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30082132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6EED549B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580C136A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7A14AD88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06ECFCCA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35365573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72D39F0B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1D439D94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485B5374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66D6C53A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3B6BBF6B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2B41A63F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262CA4BD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7B808B9F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778F910F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0F48AC44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302D499F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41D1525B" w14:textId="77777777" w:rsidR="00B70CEF" w:rsidRDefault="00B70CEF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</w:p>
    <w:p w14:paraId="7975DBD1" w14:textId="51B25770" w:rsidR="00D67878" w:rsidRPr="00D67878" w:rsidRDefault="00D67878" w:rsidP="00D67878">
      <w:pPr>
        <w:spacing w:before="0" w:after="160" w:line="259" w:lineRule="auto"/>
        <w:rPr>
          <w:rFonts w:eastAsia="Calibri" w:cs="Times New Roman"/>
          <w:b/>
          <w:color w:val="FF0000"/>
          <w:sz w:val="20"/>
          <w:szCs w:val="20"/>
        </w:rPr>
      </w:pPr>
      <w:r w:rsidRPr="00D67878">
        <w:rPr>
          <w:rFonts w:ascii="Calibri" w:eastAsia="Calibri" w:hAnsi="Calibri" w:cs="Times New Roman"/>
          <w:noProof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B24595D" wp14:editId="6B3D0D06">
                <wp:simplePos x="0" y="0"/>
                <wp:positionH relativeFrom="margin">
                  <wp:posOffset>-204470</wp:posOffset>
                </wp:positionH>
                <wp:positionV relativeFrom="paragraph">
                  <wp:posOffset>236520</wp:posOffset>
                </wp:positionV>
                <wp:extent cx="5637530" cy="677779"/>
                <wp:effectExtent l="0" t="0" r="20320" b="27305"/>
                <wp:wrapNone/>
                <wp:docPr id="401" name="Textfeld 4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7530" cy="67777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rgbClr val="41719C"/>
                          </a:solidFill>
                        </a:ln>
                      </wps:spPr>
                      <wps:txbx>
                        <w:txbxContent>
                          <w:p w14:paraId="4E0903B3" w14:textId="77777777" w:rsidR="00D67878" w:rsidRPr="00073182" w:rsidRDefault="00D67878" w:rsidP="00D67878">
                            <w:pPr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073182"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</w:rPr>
                              <w:t>Inclusion criteria</w:t>
                            </w:r>
                          </w:p>
                          <w:p w14:paraId="4ADFCB22" w14:textId="589365C9" w:rsidR="00D67878" w:rsidRPr="00073182" w:rsidRDefault="00D67878" w:rsidP="00D67878">
                            <w:pP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 w:rsidRPr="00073182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Health and allied health professionals with and without patient contact in departments/wards treating</w:t>
                            </w:r>
                            <w:r w:rsidR="00B70CEF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 xml:space="preserve"> patients with acute COVID</w:t>
                            </w:r>
                            <w:r w:rsidR="007B3656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-19 infec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24595D" id="_x0000_t202" coordsize="21600,21600" o:spt="202" path="m,l,21600r21600,l21600,xe">
                <v:stroke joinstyle="miter"/>
                <v:path gradientshapeok="t" o:connecttype="rect"/>
              </v:shapetype>
              <v:shape id="Textfeld 401" o:spid="_x0000_s1026" type="#_x0000_t202" style="position:absolute;margin-left:-16.1pt;margin-top:18.6pt;width:443.9pt;height:53.3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" fillcolor="window" strokecolor="#41719c" strokeweight="1pt">
                <v:textbox>
                  <w:txbxContent>
                    <w:p w14:paraId="4E0903B3" w14:textId="77777777" w:rsidR="00D67878" w:rsidRPr="00073182" w:rsidRDefault="00D67878" w:rsidP="00D67878">
                      <w:pPr>
                        <w:rPr>
                          <w:rFonts w:cs="Times New Roman"/>
                          <w:b/>
                          <w:sz w:val="16"/>
                          <w:szCs w:val="16"/>
                        </w:rPr>
                      </w:pPr>
                      <w:r w:rsidRPr="00073182">
                        <w:rPr>
                          <w:rFonts w:cs="Times New Roman"/>
                          <w:b/>
                          <w:sz w:val="16"/>
                          <w:szCs w:val="16"/>
                        </w:rPr>
                        <w:t>Inclusion criteria</w:t>
                      </w:r>
                    </w:p>
                    <w:p w14:paraId="4ADFCB22" w14:textId="589365C9" w:rsidR="00D67878" w:rsidRPr="00073182" w:rsidRDefault="00D67878" w:rsidP="00D67878">
                      <w:pPr>
                        <w:rPr>
                          <w:rFonts w:cs="Times New Roman"/>
                          <w:sz w:val="16"/>
                          <w:szCs w:val="16"/>
                        </w:rPr>
                      </w:pPr>
                      <w:r w:rsidRPr="00073182">
                        <w:rPr>
                          <w:rFonts w:cs="Times New Roman"/>
                          <w:sz w:val="16"/>
                          <w:szCs w:val="16"/>
                        </w:rPr>
                        <w:t>Health and allied health professionals with and without patient contact in departments/wards treating</w:t>
                      </w:r>
                      <w:r w:rsidR="00B70CEF">
                        <w:rPr>
                          <w:rFonts w:cs="Times New Roman"/>
                          <w:sz w:val="16"/>
                          <w:szCs w:val="16"/>
                        </w:rPr>
                        <w:t xml:space="preserve"> patients with acute COVID</w:t>
                      </w:r>
                      <w:r w:rsidR="007B3656">
                        <w:rPr>
                          <w:rFonts w:cs="Times New Roman"/>
                          <w:sz w:val="16"/>
                          <w:szCs w:val="16"/>
                        </w:rPr>
                        <w:t>-19 infection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97EDC55" w14:textId="77777777" w:rsidR="00D67878" w:rsidRPr="00D67878" w:rsidRDefault="00D67878" w:rsidP="00D67878">
      <w:pPr>
        <w:spacing w:before="0" w:after="160" w:line="259" w:lineRule="auto"/>
        <w:rPr>
          <w:rFonts w:ascii="Calibri" w:eastAsia="Calibri" w:hAnsi="Calibri" w:cs="Times New Roman"/>
          <w:b/>
          <w:color w:val="FF0000"/>
          <w:sz w:val="22"/>
        </w:rPr>
      </w:pPr>
    </w:p>
    <w:p w14:paraId="52D78903" w14:textId="34B7064D" w:rsidR="00D67878" w:rsidRPr="00D67878" w:rsidRDefault="00D67878" w:rsidP="00D67878">
      <w:pPr>
        <w:spacing w:before="0" w:after="160" w:line="259" w:lineRule="auto"/>
        <w:rPr>
          <w:rFonts w:ascii="Calibri" w:eastAsia="Calibri" w:hAnsi="Calibri" w:cs="Times New Roman"/>
          <w:b/>
          <w:color w:val="FF0000"/>
          <w:sz w:val="22"/>
        </w:rPr>
      </w:pPr>
      <w:r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5965E58" wp14:editId="14C1A385">
                <wp:simplePos x="0" y="0"/>
                <wp:positionH relativeFrom="margin">
                  <wp:posOffset>-204470</wp:posOffset>
                </wp:positionH>
                <wp:positionV relativeFrom="paragraph">
                  <wp:posOffset>294640</wp:posOffset>
                </wp:positionV>
                <wp:extent cx="5633720" cy="4281805"/>
                <wp:effectExtent l="0" t="0" r="24130" b="23495"/>
                <wp:wrapSquare wrapText="bothSides"/>
                <wp:docPr id="40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3720" cy="4281805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9525">
                          <a:solidFill>
                            <a:sysClr val="window" lastClr="FFFFFF">
                              <a:lumMod val="8500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75E29B" w14:textId="77777777" w:rsidR="00D67878" w:rsidRDefault="00D67878" w:rsidP="00D6787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5965E58" id="Textfeld 2" o:spid="_x0000_s1027" type="#_x0000_t202" style="position:absolute;margin-left:-16.1pt;margin-top:23.2pt;width:443.6pt;height:337.1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" fillcolor="#e7e6e6" strokecolor="#d9d9d9">
                <v:textbox>
                  <w:txbxContent>
                    <w:p w14:paraId="3575E29B" w14:textId="77777777" w:rsidR="00D67878" w:rsidRDefault="00D67878" w:rsidP="00D67878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E6B936" wp14:editId="7350938A">
                <wp:simplePos x="0" y="0"/>
                <wp:positionH relativeFrom="column">
                  <wp:posOffset>3414297</wp:posOffset>
                </wp:positionH>
                <wp:positionV relativeFrom="paragraph">
                  <wp:posOffset>2602865</wp:posOffset>
                </wp:positionV>
                <wp:extent cx="1476961" cy="474980"/>
                <wp:effectExtent l="0" t="0" r="28575" b="20320"/>
                <wp:wrapNone/>
                <wp:docPr id="407" name="Rechteck 4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6961" cy="47498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8C79632" w14:textId="6C12F1FC" w:rsidR="00D67878" w:rsidRPr="00073182" w:rsidRDefault="00D67878" w:rsidP="00D67878">
                            <w:pPr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073182"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</w:rPr>
                              <w:t xml:space="preserve">Pandemic-Associated </w:t>
                            </w:r>
                            <w:r w:rsidR="007B3656"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</w:rPr>
                              <w:t>Burden/Anxiety</w:t>
                            </w:r>
                          </w:p>
                          <w:p w14:paraId="7BD9D639" w14:textId="77777777" w:rsidR="00D67878" w:rsidRPr="00073182" w:rsidRDefault="00D67878" w:rsidP="00D67878">
                            <w:pPr>
                              <w:jc w:val="center"/>
                            </w:pPr>
                            <w:r w:rsidRPr="00073182">
                              <w:t>PAA/PA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E6B936" id="Rechteck 407" o:spid="_x0000_s1028" style="position:absolute;margin-left:268.85pt;margin-top:204.95pt;width:116.3pt;height:37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" filled="f" strokecolor="#41719c" strokeweight="1pt">
                <v:textbox>
                  <w:txbxContent>
                    <w:p w14:paraId="58C79632" w14:textId="6C12F1FC" w:rsidR="00D67878" w:rsidRPr="00073182" w:rsidRDefault="00D67878" w:rsidP="00D67878">
                      <w:pPr>
                        <w:rPr>
                          <w:rFonts w:cs="Times New Roman"/>
                          <w:b/>
                          <w:sz w:val="16"/>
                          <w:szCs w:val="16"/>
                        </w:rPr>
                      </w:pPr>
                      <w:r w:rsidRPr="00073182">
                        <w:rPr>
                          <w:rFonts w:cs="Times New Roman"/>
                          <w:b/>
                          <w:sz w:val="16"/>
                          <w:szCs w:val="16"/>
                        </w:rPr>
                        <w:t xml:space="preserve">Pandemic-Associated </w:t>
                      </w:r>
                      <w:r w:rsidR="007B3656">
                        <w:rPr>
                          <w:rFonts w:cs="Times New Roman"/>
                          <w:b/>
                          <w:sz w:val="16"/>
                          <w:szCs w:val="16"/>
                        </w:rPr>
                        <w:t>Burden/Anxiety</w:t>
                      </w:r>
                    </w:p>
                    <w:p w14:paraId="7BD9D639" w14:textId="77777777" w:rsidR="00D67878" w:rsidRPr="00073182" w:rsidRDefault="00D67878" w:rsidP="00D67878">
                      <w:pPr>
                        <w:jc w:val="center"/>
                      </w:pPr>
                      <w:r w:rsidRPr="00073182">
                        <w:t>PAA/PAB</w:t>
                      </w:r>
                    </w:p>
                  </w:txbxContent>
                </v:textbox>
              </v:rect>
            </w:pict>
          </mc:Fallback>
        </mc:AlternateContent>
      </w:r>
      <w:r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CE057D3" wp14:editId="259612F8">
                <wp:simplePos x="0" y="0"/>
                <wp:positionH relativeFrom="margin">
                  <wp:posOffset>-190549</wp:posOffset>
                </wp:positionH>
                <wp:positionV relativeFrom="paragraph">
                  <wp:posOffset>1534209</wp:posOffset>
                </wp:positionV>
                <wp:extent cx="5603631" cy="394335"/>
                <wp:effectExtent l="0" t="0" r="0" b="5715"/>
                <wp:wrapNone/>
                <wp:docPr id="408" name="Textfeld 4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3631" cy="3943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FC55A5" w14:textId="77777777" w:rsidR="00D67878" w:rsidRPr="007903D4" w:rsidRDefault="00D67878" w:rsidP="00D67878">
                            <w:pPr>
                              <w:rPr>
                                <w:rFonts w:cs="Times New Roman"/>
                                <w:color w:val="808080"/>
                                <w:sz w:val="16"/>
                                <w:szCs w:val="16"/>
                              </w:rPr>
                            </w:pPr>
                            <w:r w:rsidRPr="007903D4">
                              <w:rPr>
                                <w:rFonts w:cs="Times New Roman"/>
                                <w:color w:val="808080"/>
                                <w:sz w:val="16"/>
                                <w:szCs w:val="16"/>
                              </w:rPr>
                              <w:t xml:space="preserve">Covariates: </w:t>
                            </w:r>
                            <w:r w:rsidRPr="007903D4">
                              <w:rPr>
                                <w:rFonts w:cs="Times New Roman"/>
                                <w:color w:val="808080"/>
                                <w:sz w:val="16"/>
                                <w:szCs w:val="16"/>
                                <w:lang w:val="en-GB"/>
                              </w:rPr>
                              <w:t>Professional groups (physicians, nurses, ward assistants, medical students, physiotherapists, and others), gender, age group, marital status, and working hour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CE057D3" id="Textfeld 408" o:spid="_x0000_s1029" type="#_x0000_t202" style="position:absolute;margin-left:-15pt;margin-top:120.8pt;width:441.25pt;height:31.0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" fillcolor="window" stroked="f" strokeweight=".5pt">
                <v:textbox>
                  <w:txbxContent>
                    <w:p w14:paraId="6EFC55A5" w14:textId="77777777" w:rsidR="00D67878" w:rsidRPr="007903D4" w:rsidRDefault="00D67878" w:rsidP="00D67878">
                      <w:pPr>
                        <w:rPr>
                          <w:rFonts w:cs="Times New Roman"/>
                          <w:color w:val="808080"/>
                          <w:sz w:val="16"/>
                          <w:szCs w:val="16"/>
                        </w:rPr>
                      </w:pPr>
                      <w:r w:rsidRPr="007903D4">
                        <w:rPr>
                          <w:rFonts w:cs="Times New Roman"/>
                          <w:color w:val="808080"/>
                          <w:sz w:val="16"/>
                          <w:szCs w:val="16"/>
                        </w:rPr>
                        <w:t xml:space="preserve">Covariates: </w:t>
                      </w:r>
                      <w:r w:rsidRPr="007903D4">
                        <w:rPr>
                          <w:rFonts w:cs="Times New Roman"/>
                          <w:color w:val="808080"/>
                          <w:sz w:val="16"/>
                          <w:szCs w:val="16"/>
                          <w:lang w:val="en-GB"/>
                        </w:rPr>
                        <w:t>Professional groups (physicians, nurses, ward assistants, medical students, physiotherapists, and others), gender, age group, marital status, and working hour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1B013A7" w14:textId="6C799076" w:rsidR="00D67878" w:rsidRPr="00D67878" w:rsidRDefault="00117CF6" w:rsidP="00D67878">
      <w:pPr>
        <w:spacing w:before="0" w:after="160" w:line="259" w:lineRule="auto"/>
        <w:rPr>
          <w:rFonts w:ascii="Calibri" w:eastAsia="Calibri" w:hAnsi="Calibri" w:cs="Times New Roman"/>
          <w:b/>
          <w:color w:val="FF0000"/>
          <w:sz w:val="22"/>
        </w:rPr>
      </w:pPr>
      <w:r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9627B5B" wp14:editId="7B25B43B">
                <wp:simplePos x="0" y="0"/>
                <wp:positionH relativeFrom="column">
                  <wp:posOffset>2507381</wp:posOffset>
                </wp:positionH>
                <wp:positionV relativeFrom="paragraph">
                  <wp:posOffset>134554</wp:posOffset>
                </wp:positionV>
                <wp:extent cx="200346" cy="123290"/>
                <wp:effectExtent l="38100" t="0" r="28575" b="29210"/>
                <wp:wrapNone/>
                <wp:docPr id="409" name="Pfeil nach unten 4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346" cy="123290"/>
                        </a:xfrm>
                        <a:prstGeom prst="downArrow">
                          <a:avLst/>
                        </a:prstGeom>
                        <a:solidFill>
                          <a:srgbClr val="41719C"/>
                        </a:solidFill>
                        <a:ln w="12700" cap="flat" cmpd="sng" algn="ctr">
                          <a:solidFill>
                            <a:srgbClr val="41719C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0B3E19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feil nach unten 409" o:spid="_x0000_s1026" type="#_x0000_t67" style="position:absolute;margin-left:197.45pt;margin-top:10.6pt;width:15.8pt;height:9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" adj="10800" fillcolor="#41719c" strokecolor="#41719c" strokeweight="1pt"/>
            </w:pict>
          </mc:Fallback>
        </mc:AlternateContent>
      </w:r>
      <w:r w:rsidR="00D67878" w:rsidRPr="00D67878">
        <w:rPr>
          <w:rFonts w:ascii="Calibri" w:eastAsia="Calibri" w:hAnsi="Calibri" w:cs="Times New Roman"/>
          <w:noProof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26B065B" wp14:editId="5A53CA2A">
                <wp:simplePos x="0" y="0"/>
                <wp:positionH relativeFrom="margin">
                  <wp:posOffset>-204470</wp:posOffset>
                </wp:positionH>
                <wp:positionV relativeFrom="paragraph">
                  <wp:posOffset>326390</wp:posOffset>
                </wp:positionV>
                <wp:extent cx="5637530" cy="736600"/>
                <wp:effectExtent l="0" t="0" r="20320" b="25400"/>
                <wp:wrapNone/>
                <wp:docPr id="406" name="Textfeld 4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7530" cy="736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rgbClr val="41719C"/>
                          </a:solidFill>
                        </a:ln>
                      </wps:spPr>
                      <wps:txbx>
                        <w:txbxContent>
                          <w:p w14:paraId="2F3C4EBB" w14:textId="77777777" w:rsidR="00D67878" w:rsidRPr="00073182" w:rsidRDefault="00D67878" w:rsidP="00D67878">
                            <w:pPr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073182"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</w:rPr>
                              <w:t>Intervention</w:t>
                            </w:r>
                          </w:p>
                          <w:p w14:paraId="37A53AA5" w14:textId="77777777" w:rsidR="00D67878" w:rsidRPr="00073182" w:rsidRDefault="00D67878" w:rsidP="00D67878">
                            <w:pP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 w:rsidRPr="00073182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Intensified interprofessional communication and pandemic-related crisis management (at the departmental and ward levels) and additional support services provided by the organiz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26B065B" id="Textfeld 406" o:spid="_x0000_s1030" type="#_x0000_t202" style="position:absolute;margin-left:-16.1pt;margin-top:25.7pt;width:443.9pt;height:58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" fillcolor="window" strokecolor="#41719c" strokeweight="1pt">
                <v:textbox>
                  <w:txbxContent>
                    <w:p w14:paraId="2F3C4EBB" w14:textId="77777777" w:rsidR="00D67878" w:rsidRPr="00073182" w:rsidRDefault="00D67878" w:rsidP="00D67878">
                      <w:pPr>
                        <w:rPr>
                          <w:rFonts w:cs="Times New Roman"/>
                          <w:b/>
                          <w:sz w:val="16"/>
                          <w:szCs w:val="16"/>
                        </w:rPr>
                      </w:pPr>
                      <w:r w:rsidRPr="00073182">
                        <w:rPr>
                          <w:rFonts w:cs="Times New Roman"/>
                          <w:b/>
                          <w:sz w:val="16"/>
                          <w:szCs w:val="16"/>
                        </w:rPr>
                        <w:t>Intervention</w:t>
                      </w:r>
                    </w:p>
                    <w:p w14:paraId="37A53AA5" w14:textId="77777777" w:rsidR="00D67878" w:rsidRPr="00073182" w:rsidRDefault="00D67878" w:rsidP="00D67878">
                      <w:pPr>
                        <w:rPr>
                          <w:rFonts w:cs="Times New Roman"/>
                          <w:sz w:val="16"/>
                          <w:szCs w:val="16"/>
                        </w:rPr>
                      </w:pPr>
                      <w:r w:rsidRPr="00073182">
                        <w:rPr>
                          <w:rFonts w:cs="Times New Roman"/>
                          <w:sz w:val="16"/>
                          <w:szCs w:val="16"/>
                        </w:rPr>
                        <w:t>Intensified interprofessional communication and pandemic-related crisis management (at the departmental and ward levels) and additional support services provided by the organization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67878"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319DBA5" wp14:editId="020C06FC">
                <wp:simplePos x="0" y="0"/>
                <wp:positionH relativeFrom="column">
                  <wp:posOffset>4884556</wp:posOffset>
                </wp:positionH>
                <wp:positionV relativeFrom="paragraph">
                  <wp:posOffset>2553599</wp:posOffset>
                </wp:positionV>
                <wp:extent cx="175374" cy="0"/>
                <wp:effectExtent l="0" t="0" r="34290" b="19050"/>
                <wp:wrapNone/>
                <wp:docPr id="410" name="Gerader Verbinder 4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5374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06CC71A" id="Gerader Verbinder 410" o:spid="_x0000_s1026" style="position:absolute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4.6pt,201.05pt" to="398.4pt,20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" strokecolor="#5b9bd5" strokeweight=".5pt">
                <v:stroke joinstyle="miter"/>
              </v:line>
            </w:pict>
          </mc:Fallback>
        </mc:AlternateContent>
      </w:r>
      <w:r w:rsidR="00D67878"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274B44F" wp14:editId="72360E78">
                <wp:simplePos x="0" y="0"/>
                <wp:positionH relativeFrom="column">
                  <wp:posOffset>2947877</wp:posOffset>
                </wp:positionH>
                <wp:positionV relativeFrom="paragraph">
                  <wp:posOffset>2559313</wp:posOffset>
                </wp:positionV>
                <wp:extent cx="493159" cy="0"/>
                <wp:effectExtent l="0" t="0" r="21590" b="19050"/>
                <wp:wrapNone/>
                <wp:docPr id="411" name="Gerader Verbinder 4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3159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35A986BC" id="Gerader Verbinder 411" o:spid="_x0000_s1026" style="position:absolute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2.1pt,201.5pt" to="270.95pt,20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" strokecolor="#5b9bd5" strokeweight=".5pt">
                <v:stroke joinstyle="miter"/>
              </v:line>
            </w:pict>
          </mc:Fallback>
        </mc:AlternateContent>
      </w:r>
      <w:r w:rsidR="00D67878"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ED60549" wp14:editId="13958662">
                <wp:simplePos x="0" y="0"/>
                <wp:positionH relativeFrom="column">
                  <wp:posOffset>1303078</wp:posOffset>
                </wp:positionH>
                <wp:positionV relativeFrom="paragraph">
                  <wp:posOffset>2554333</wp:posOffset>
                </wp:positionV>
                <wp:extent cx="949778" cy="0"/>
                <wp:effectExtent l="0" t="0" r="22225" b="19050"/>
                <wp:wrapNone/>
                <wp:docPr id="412" name="Gerader Verbinder 4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49778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05D22FA" id="Gerader Verbinder 412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2.6pt,201.15pt" to="177.4pt,20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" strokecolor="#5b9bd5" strokeweight=".5pt">
                <v:stroke joinstyle="miter"/>
              </v:line>
            </w:pict>
          </mc:Fallback>
        </mc:AlternateContent>
      </w:r>
      <w:r w:rsidR="00D67878"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A510E4D" wp14:editId="429EA2B9">
                <wp:simplePos x="0" y="0"/>
                <wp:positionH relativeFrom="column">
                  <wp:posOffset>156664</wp:posOffset>
                </wp:positionH>
                <wp:positionV relativeFrom="paragraph">
                  <wp:posOffset>2524645</wp:posOffset>
                </wp:positionV>
                <wp:extent cx="475458" cy="5937"/>
                <wp:effectExtent l="0" t="0" r="20320" b="32385"/>
                <wp:wrapNone/>
                <wp:docPr id="413" name="Gerader Verbinder 4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5458" cy="5937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7010A38" id="Gerader Verbinder 413" o:spid="_x0000_s1026" style="position:absolute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.35pt,198.8pt" to="49.8pt,19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" strokecolor="#5b9bd5" strokeweight=".5pt">
                <v:stroke joinstyle="miter"/>
              </v:line>
            </w:pict>
          </mc:Fallback>
        </mc:AlternateContent>
      </w:r>
      <w:r w:rsidR="00D67878"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AD56B9F" wp14:editId="488E997D">
                <wp:simplePos x="0" y="0"/>
                <wp:positionH relativeFrom="column">
                  <wp:posOffset>144624</wp:posOffset>
                </wp:positionH>
                <wp:positionV relativeFrom="paragraph">
                  <wp:posOffset>1675130</wp:posOffset>
                </wp:positionV>
                <wp:extent cx="11876" cy="1495755"/>
                <wp:effectExtent l="76200" t="38100" r="64770" b="47625"/>
                <wp:wrapNone/>
                <wp:docPr id="414" name="Gerade Verbindung mit Pfeil 4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76" cy="149575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headEnd type="triangl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8DF0FBB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414" o:spid="_x0000_s1026" type="#_x0000_t32" style="position:absolute;margin-left:11.4pt;margin-top:131.9pt;width:.95pt;height:117.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" strokecolor="#5b9bd5" strokeweight=".5pt">
                <v:stroke startarrow="block" endarrow="block" joinstyle="miter"/>
              </v:shape>
            </w:pict>
          </mc:Fallback>
        </mc:AlternateContent>
      </w:r>
      <w:r w:rsidR="00D67878"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A32B60" wp14:editId="0BC3C8FC">
                <wp:simplePos x="0" y="0"/>
                <wp:positionH relativeFrom="column">
                  <wp:posOffset>5067556</wp:posOffset>
                </wp:positionH>
                <wp:positionV relativeFrom="paragraph">
                  <wp:posOffset>1687434</wp:posOffset>
                </wp:positionV>
                <wp:extent cx="5937" cy="1500934"/>
                <wp:effectExtent l="76200" t="38100" r="70485" b="61595"/>
                <wp:wrapNone/>
                <wp:docPr id="415" name="Gerade Verbindung mit Pfeil 4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37" cy="1500934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headEnd type="triangl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ED7B622" id="Gerade Verbindung mit Pfeil 415" o:spid="_x0000_s1026" type="#_x0000_t32" style="position:absolute;margin-left:399pt;margin-top:132.85pt;width:.45pt;height:118.2pt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" strokecolor="#5b9bd5" strokeweight=".5pt">
                <v:stroke startarrow="block" endarrow="block" joinstyle="miter"/>
              </v:shape>
            </w:pict>
          </mc:Fallback>
        </mc:AlternateContent>
      </w:r>
      <w:r w:rsidR="00D67878"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1022D7B" wp14:editId="7B97C1E3">
                <wp:simplePos x="0" y="0"/>
                <wp:positionH relativeFrom="column">
                  <wp:posOffset>620642</wp:posOffset>
                </wp:positionH>
                <wp:positionV relativeFrom="paragraph">
                  <wp:posOffset>2316554</wp:posOffset>
                </wp:positionV>
                <wp:extent cx="676894" cy="486888"/>
                <wp:effectExtent l="0" t="0" r="28575" b="27940"/>
                <wp:wrapNone/>
                <wp:docPr id="416" name="Rechteck 4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6894" cy="486888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16E8E67" w14:textId="77777777" w:rsidR="00D67878" w:rsidRPr="009E3563" w:rsidRDefault="00D67878" w:rsidP="00D67878">
                            <w:pPr>
                              <w:jc w:val="center"/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9E3563"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</w:rPr>
                              <w:t>GAD-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1022D7B" id="Rechteck 416" o:spid="_x0000_s1031" style="position:absolute;margin-left:48.85pt;margin-top:182.4pt;width:53.3pt;height:38.3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" filled="f" strokecolor="#41719c" strokeweight="1pt">
                <v:textbox>
                  <w:txbxContent>
                    <w:p w14:paraId="616E8E67" w14:textId="77777777" w:rsidR="00D67878" w:rsidRPr="009E3563" w:rsidRDefault="00D67878" w:rsidP="00D67878">
                      <w:pPr>
                        <w:jc w:val="center"/>
                        <w:rPr>
                          <w:rFonts w:cs="Times New Roman"/>
                          <w:b/>
                          <w:sz w:val="16"/>
                          <w:szCs w:val="16"/>
                        </w:rPr>
                      </w:pPr>
                      <w:r w:rsidRPr="009E3563">
                        <w:rPr>
                          <w:rFonts w:cs="Times New Roman"/>
                          <w:b/>
                          <w:sz w:val="16"/>
                          <w:szCs w:val="16"/>
                        </w:rPr>
                        <w:t>GAD-7</w:t>
                      </w:r>
                    </w:p>
                  </w:txbxContent>
                </v:textbox>
              </v:rect>
            </w:pict>
          </mc:Fallback>
        </mc:AlternateContent>
      </w:r>
      <w:r w:rsidR="00D67878"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F62B90" wp14:editId="09F1DDCD">
                <wp:simplePos x="0" y="0"/>
                <wp:positionH relativeFrom="column">
                  <wp:posOffset>1041821</wp:posOffset>
                </wp:positionH>
                <wp:positionV relativeFrom="paragraph">
                  <wp:posOffset>2833403</wp:posOffset>
                </wp:positionV>
                <wp:extent cx="2963470" cy="355138"/>
                <wp:effectExtent l="0" t="57150" r="27940" b="26035"/>
                <wp:wrapNone/>
                <wp:docPr id="417" name="Gerade Verbindung mit Pfeil 4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963470" cy="355138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rgbClr val="5B9BD5"/>
                          </a:solidFill>
                          <a:prstDash val="sys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55EFC46" id="Gerade Verbindung mit Pfeil 417" o:spid="_x0000_s1026" type="#_x0000_t32" style="position:absolute;margin-left:82.05pt;margin-top:223.1pt;width:233.35pt;height:27.95pt;flip:x 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" strokecolor="#5b9bd5" strokeweight="1pt">
                <v:stroke dashstyle="3 1" endarrow="block" joinstyle="miter"/>
              </v:shape>
            </w:pict>
          </mc:Fallback>
        </mc:AlternateContent>
      </w:r>
      <w:r w:rsidR="00D67878"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D6B493" wp14:editId="2DDA4099">
                <wp:simplePos x="0" y="0"/>
                <wp:positionH relativeFrom="column">
                  <wp:posOffset>976506</wp:posOffset>
                </wp:positionH>
                <wp:positionV relativeFrom="paragraph">
                  <wp:posOffset>2589959</wp:posOffset>
                </wp:positionV>
                <wp:extent cx="1276598" cy="588150"/>
                <wp:effectExtent l="0" t="38100" r="57150" b="21590"/>
                <wp:wrapNone/>
                <wp:docPr id="418" name="Gerade Verbindung mit Pfeil 4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76598" cy="58815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rgbClr val="5B9BD5"/>
                          </a:solidFill>
                          <a:prstDash val="sys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D5F6F2B" id="Gerade Verbindung mit Pfeil 418" o:spid="_x0000_s1026" type="#_x0000_t32" style="position:absolute;margin-left:76.9pt;margin-top:203.95pt;width:100.5pt;height:46.3pt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" strokecolor="#5b9bd5" strokeweight="1pt">
                <v:stroke dashstyle="3 1" endarrow="block" joinstyle="miter"/>
              </v:shape>
            </w:pict>
          </mc:Fallback>
        </mc:AlternateContent>
      </w:r>
      <w:r w:rsidR="00D67878"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8ECF537" wp14:editId="25880B56">
                <wp:simplePos x="0" y="0"/>
                <wp:positionH relativeFrom="column">
                  <wp:posOffset>2929997</wp:posOffset>
                </wp:positionH>
                <wp:positionV relativeFrom="paragraph">
                  <wp:posOffset>2589959</wp:posOffset>
                </wp:positionV>
                <wp:extent cx="1092530" cy="593766"/>
                <wp:effectExtent l="38100" t="38100" r="31750" b="34925"/>
                <wp:wrapNone/>
                <wp:docPr id="419" name="Gerade Verbindung mit Pfeil 4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92530" cy="593766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rgbClr val="5B9BD5"/>
                          </a:solidFill>
                          <a:prstDash val="sys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BA304FB" id="Gerade Verbindung mit Pfeil 419" o:spid="_x0000_s1026" type="#_x0000_t32" style="position:absolute;margin-left:230.7pt;margin-top:203.95pt;width:86.05pt;height:46.75pt;flip:x 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" strokecolor="#5b9bd5" strokeweight="1pt">
                <v:stroke dashstyle="3 1" endarrow="block" joinstyle="miter"/>
              </v:shape>
            </w:pict>
          </mc:Fallback>
        </mc:AlternateContent>
      </w:r>
      <w:r w:rsidR="00D67878"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27993D" wp14:editId="5D2E9F70">
                <wp:simplePos x="0" y="0"/>
                <wp:positionH relativeFrom="column">
                  <wp:posOffset>964631</wp:posOffset>
                </wp:positionH>
                <wp:positionV relativeFrom="paragraph">
                  <wp:posOffset>2827464</wp:posOffset>
                </wp:positionV>
                <wp:extent cx="2998519" cy="343535"/>
                <wp:effectExtent l="0" t="57150" r="11430" b="37465"/>
                <wp:wrapNone/>
                <wp:docPr id="420" name="Gerade Verbindung mit Pfeil 4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98519" cy="34353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rgbClr val="5B9BD5"/>
                          </a:solidFill>
                          <a:prstDash val="sys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9D10C31" id="Gerade Verbindung mit Pfeil 420" o:spid="_x0000_s1026" type="#_x0000_t32" style="position:absolute;margin-left:75.95pt;margin-top:222.65pt;width:236.1pt;height:27.05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" strokecolor="#5b9bd5" strokeweight="1pt">
                <v:stroke dashstyle="3 1" endarrow="block" joinstyle="miter"/>
              </v:shape>
            </w:pict>
          </mc:Fallback>
        </mc:AlternateContent>
      </w:r>
      <w:r w:rsidR="00D67878"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A76347" wp14:editId="10988199">
                <wp:simplePos x="0" y="0"/>
                <wp:positionH relativeFrom="column">
                  <wp:posOffset>4022527</wp:posOffset>
                </wp:positionH>
                <wp:positionV relativeFrom="paragraph">
                  <wp:posOffset>2779964</wp:posOffset>
                </wp:positionV>
                <wp:extent cx="0" cy="398211"/>
                <wp:effectExtent l="76200" t="38100" r="57150" b="20955"/>
                <wp:wrapNone/>
                <wp:docPr id="421" name="Gerade Verbindung mit Pfeil 4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98211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rgbClr val="5B9BD5"/>
                          </a:solidFill>
                          <a:prstDash val="sys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46F4B39" id="Gerade Verbindung mit Pfeil 421" o:spid="_x0000_s1026" type="#_x0000_t32" style="position:absolute;margin-left:316.75pt;margin-top:218.9pt;width:0;height:31.35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" strokecolor="#5b9bd5" strokeweight="1pt">
                <v:stroke dashstyle="3 1" endarrow="block" joinstyle="miter"/>
              </v:shape>
            </w:pict>
          </mc:Fallback>
        </mc:AlternateContent>
      </w:r>
      <w:r w:rsidR="00D67878"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B08626" wp14:editId="20174928">
                <wp:simplePos x="0" y="0"/>
                <wp:positionH relativeFrom="column">
                  <wp:posOffset>964111</wp:posOffset>
                </wp:positionH>
                <wp:positionV relativeFrom="paragraph">
                  <wp:posOffset>2814955</wp:posOffset>
                </wp:positionV>
                <wp:extent cx="0" cy="362675"/>
                <wp:effectExtent l="76200" t="38100" r="57150" b="18415"/>
                <wp:wrapNone/>
                <wp:docPr id="422" name="Gerade Verbindung mit Pfeil 4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6267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rgbClr val="5B9BD5"/>
                          </a:solidFill>
                          <a:prstDash val="sys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3248ED5" id="Gerade Verbindung mit Pfeil 422" o:spid="_x0000_s1026" type="#_x0000_t32" style="position:absolute;margin-left:75.9pt;margin-top:221.65pt;width:0;height:28.55p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" strokecolor="#5b9bd5" strokeweight="1pt">
                <v:stroke dashstyle="3 1" endarrow="block" joinstyle="miter"/>
              </v:shape>
            </w:pict>
          </mc:Fallback>
        </mc:AlternateContent>
      </w:r>
      <w:r w:rsidR="00D67878"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5E45D8" wp14:editId="13AA3FCB">
                <wp:simplePos x="0" y="0"/>
                <wp:positionH relativeFrom="column">
                  <wp:posOffset>2264212</wp:posOffset>
                </wp:positionH>
                <wp:positionV relativeFrom="paragraph">
                  <wp:posOffset>2316035</wp:posOffset>
                </wp:positionV>
                <wp:extent cx="676894" cy="486888"/>
                <wp:effectExtent l="0" t="0" r="28575" b="27940"/>
                <wp:wrapNone/>
                <wp:docPr id="423" name="Rechteck 4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6894" cy="486888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95A022C" w14:textId="77777777" w:rsidR="00D67878" w:rsidRPr="009E3563" w:rsidRDefault="00D67878" w:rsidP="00D67878">
                            <w:pPr>
                              <w:jc w:val="center"/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9E3563"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</w:rPr>
                              <w:t>PHQ-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85E45D8" id="Rechteck 423" o:spid="_x0000_s1032" style="position:absolute;margin-left:178.3pt;margin-top:182.35pt;width:53.3pt;height:38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" filled="f" strokecolor="#41719c" strokeweight="1pt">
                <v:textbox>
                  <w:txbxContent>
                    <w:p w14:paraId="695A022C" w14:textId="77777777" w:rsidR="00D67878" w:rsidRPr="009E3563" w:rsidRDefault="00D67878" w:rsidP="00D67878">
                      <w:pPr>
                        <w:jc w:val="center"/>
                        <w:rPr>
                          <w:rFonts w:cs="Times New Roman"/>
                          <w:b/>
                          <w:sz w:val="16"/>
                          <w:szCs w:val="16"/>
                        </w:rPr>
                      </w:pPr>
                      <w:r w:rsidRPr="009E3563">
                        <w:rPr>
                          <w:rFonts w:cs="Times New Roman"/>
                          <w:b/>
                          <w:sz w:val="16"/>
                          <w:szCs w:val="16"/>
                        </w:rPr>
                        <w:t>PHQ-2</w:t>
                      </w:r>
                    </w:p>
                  </w:txbxContent>
                </v:textbox>
              </v:rect>
            </w:pict>
          </mc:Fallback>
        </mc:AlternateContent>
      </w:r>
    </w:p>
    <w:p w14:paraId="4534DA3A" w14:textId="77777777" w:rsidR="00D67878" w:rsidRPr="00D67878" w:rsidRDefault="00D67878" w:rsidP="00D67878">
      <w:pPr>
        <w:tabs>
          <w:tab w:val="left" w:pos="340"/>
        </w:tabs>
        <w:spacing w:before="0" w:after="0" w:line="360" w:lineRule="auto"/>
        <w:jc w:val="both"/>
        <w:rPr>
          <w:rFonts w:eastAsia="Calibri" w:cs="Times New Roman"/>
          <w:sz w:val="20"/>
          <w:szCs w:val="20"/>
        </w:rPr>
      </w:pPr>
    </w:p>
    <w:p w14:paraId="17A4B9EA" w14:textId="77777777" w:rsidR="00D67878" w:rsidRPr="00D67878" w:rsidRDefault="00D67878" w:rsidP="00D67878">
      <w:pPr>
        <w:tabs>
          <w:tab w:val="left" w:pos="340"/>
        </w:tabs>
        <w:spacing w:before="0" w:after="0" w:line="360" w:lineRule="auto"/>
        <w:jc w:val="both"/>
        <w:rPr>
          <w:rFonts w:eastAsia="Calibri" w:cs="Times New Roman"/>
          <w:sz w:val="20"/>
          <w:szCs w:val="20"/>
        </w:rPr>
      </w:pPr>
    </w:p>
    <w:p w14:paraId="257D0D7E" w14:textId="77777777" w:rsidR="00D67878" w:rsidRPr="00D67878" w:rsidRDefault="00D67878" w:rsidP="00D67878">
      <w:pPr>
        <w:spacing w:before="0" w:after="160" w:line="259" w:lineRule="auto"/>
        <w:rPr>
          <w:rFonts w:ascii="Calibri" w:eastAsia="Calibri" w:hAnsi="Calibri" w:cs="Times New Roman"/>
          <w:sz w:val="22"/>
          <w:lang w:val="de-DE"/>
        </w:rPr>
      </w:pPr>
    </w:p>
    <w:p w14:paraId="497B5930" w14:textId="77777777" w:rsidR="00D67878" w:rsidRPr="00D67878" w:rsidRDefault="00D67878" w:rsidP="00D67878">
      <w:pPr>
        <w:spacing w:before="0" w:after="160" w:line="259" w:lineRule="auto"/>
        <w:rPr>
          <w:rFonts w:ascii="Calibri" w:eastAsia="Calibri" w:hAnsi="Calibri" w:cs="Times New Roman"/>
          <w:sz w:val="22"/>
          <w:lang w:val="de-DE"/>
        </w:rPr>
      </w:pPr>
    </w:p>
    <w:p w14:paraId="1C196C0B" w14:textId="77777777" w:rsidR="00D67878" w:rsidRPr="00D67878" w:rsidRDefault="00D67878" w:rsidP="00D67878">
      <w:pPr>
        <w:spacing w:before="0" w:after="160" w:line="259" w:lineRule="auto"/>
        <w:rPr>
          <w:rFonts w:ascii="Calibri" w:eastAsia="Calibri" w:hAnsi="Calibri" w:cs="Times New Roman"/>
          <w:sz w:val="22"/>
          <w:lang w:val="de-DE"/>
        </w:rPr>
      </w:pPr>
    </w:p>
    <w:p w14:paraId="1652A12A" w14:textId="77777777" w:rsidR="00D67878" w:rsidRPr="00D67878" w:rsidRDefault="00D67878" w:rsidP="00D67878">
      <w:pPr>
        <w:spacing w:before="0" w:after="160" w:line="259" w:lineRule="auto"/>
        <w:rPr>
          <w:rFonts w:ascii="Calibri" w:eastAsia="Calibri" w:hAnsi="Calibri" w:cs="Times New Roman"/>
          <w:sz w:val="22"/>
          <w:lang w:val="de-DE"/>
        </w:rPr>
      </w:pPr>
    </w:p>
    <w:p w14:paraId="7AFD8073" w14:textId="77777777" w:rsidR="00D67878" w:rsidRPr="00D67878" w:rsidRDefault="00D67878" w:rsidP="00D67878">
      <w:pPr>
        <w:spacing w:before="0" w:after="160" w:line="259" w:lineRule="auto"/>
        <w:rPr>
          <w:rFonts w:ascii="Calibri" w:eastAsia="Calibri" w:hAnsi="Calibri" w:cs="Times New Roman"/>
          <w:sz w:val="22"/>
          <w:lang w:val="de-DE"/>
        </w:rPr>
      </w:pPr>
    </w:p>
    <w:p w14:paraId="6A35C4D2" w14:textId="77777777" w:rsidR="00D67878" w:rsidRPr="00D67878" w:rsidRDefault="00D67878" w:rsidP="00D67878">
      <w:pPr>
        <w:spacing w:before="0" w:after="160" w:line="259" w:lineRule="auto"/>
        <w:rPr>
          <w:rFonts w:ascii="Calibri" w:eastAsia="Calibri" w:hAnsi="Calibri" w:cs="Times New Roman"/>
          <w:sz w:val="22"/>
          <w:lang w:val="de-DE"/>
        </w:rPr>
      </w:pPr>
    </w:p>
    <w:p w14:paraId="2BCC8EAC" w14:textId="77777777" w:rsidR="00D67878" w:rsidRPr="00D67878" w:rsidRDefault="00D67878" w:rsidP="00D67878">
      <w:pPr>
        <w:spacing w:before="0" w:after="160" w:line="259" w:lineRule="auto"/>
        <w:rPr>
          <w:rFonts w:ascii="Calibri" w:eastAsia="Calibri" w:hAnsi="Calibri" w:cs="Times New Roman"/>
          <w:sz w:val="22"/>
          <w:lang w:val="de-DE"/>
        </w:rPr>
      </w:pPr>
    </w:p>
    <w:p w14:paraId="618A22EA" w14:textId="77777777" w:rsidR="00D67878" w:rsidRPr="00D67878" w:rsidRDefault="00D67878" w:rsidP="00D67878">
      <w:pPr>
        <w:spacing w:before="0" w:after="160" w:line="259" w:lineRule="auto"/>
        <w:rPr>
          <w:rFonts w:ascii="Calibri" w:eastAsia="Calibri" w:hAnsi="Calibri" w:cs="Times New Roman"/>
          <w:sz w:val="22"/>
          <w:lang w:val="de-DE"/>
        </w:rPr>
      </w:pPr>
    </w:p>
    <w:p w14:paraId="0B6A6153" w14:textId="0D5EB056" w:rsidR="00117CF6" w:rsidRDefault="00117CF6" w:rsidP="00D67878">
      <w:pPr>
        <w:spacing w:before="0" w:after="160" w:line="259" w:lineRule="auto"/>
        <w:rPr>
          <w:rFonts w:ascii="Calibri" w:eastAsia="Calibri" w:hAnsi="Calibri" w:cs="Times New Roman"/>
          <w:sz w:val="22"/>
          <w:lang w:val="de-DE"/>
        </w:rPr>
      </w:pPr>
      <w:r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52C28E3" wp14:editId="0C328D63">
                <wp:simplePos x="0" y="0"/>
                <wp:positionH relativeFrom="column">
                  <wp:posOffset>-184417</wp:posOffset>
                </wp:positionH>
                <wp:positionV relativeFrom="paragraph">
                  <wp:posOffset>972686</wp:posOffset>
                </wp:positionV>
                <wp:extent cx="5595219" cy="298450"/>
                <wp:effectExtent l="0" t="0" r="24765" b="25400"/>
                <wp:wrapNone/>
                <wp:docPr id="402" name="Rechteck 4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95219" cy="29845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12700" cap="flat" cmpd="sng" algn="ctr">
                          <a:solidFill>
                            <a:sysClr val="window" lastClr="FFFFFF">
                              <a:lumMod val="7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680C0C8" w14:textId="77777777" w:rsidR="00D67878" w:rsidRPr="00073182" w:rsidRDefault="00D67878" w:rsidP="00D6787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 w:rsidRPr="00073182"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</w:rPr>
                              <w:t>Survey period and data collection from 04/27/20 to 05/12/20</w:t>
                            </w:r>
                            <w:r w:rsidRPr="00073182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 xml:space="preserve"> (1st </w:t>
                            </w:r>
                            <w:r w:rsidRPr="00073182">
                              <w:rPr>
                                <w:rFonts w:cs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  <w:r w:rsidRPr="00073182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Covid-19 wave in Germany)</w:t>
                            </w:r>
                          </w:p>
                          <w:p w14:paraId="14705B93" w14:textId="77777777" w:rsidR="00D67878" w:rsidRPr="00073182" w:rsidRDefault="00D67878" w:rsidP="00D67878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52C28E3" id="Rechteck 402" o:spid="_x0000_s1033" style="position:absolute;margin-left:-14.5pt;margin-top:76.6pt;width:440.55pt;height:23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" fillcolor="#bfbfbf" strokecolor="#bfbfbf" strokeweight="1pt">
                <v:textbox>
                  <w:txbxContent>
                    <w:p w14:paraId="0680C0C8" w14:textId="77777777" w:rsidR="00D67878" w:rsidRPr="00073182" w:rsidRDefault="00D67878" w:rsidP="00D67878">
                      <w:pPr>
                        <w:jc w:val="center"/>
                        <w:rPr>
                          <w:rFonts w:cs="Times New Roman"/>
                          <w:sz w:val="16"/>
                          <w:szCs w:val="16"/>
                        </w:rPr>
                      </w:pPr>
                      <w:r w:rsidRPr="00073182">
                        <w:rPr>
                          <w:rFonts w:cs="Times New Roman"/>
                          <w:b/>
                          <w:sz w:val="16"/>
                          <w:szCs w:val="16"/>
                        </w:rPr>
                        <w:t>Survey period and data collection from 04/27/20 to 05/12/20</w:t>
                      </w:r>
                      <w:r w:rsidRPr="00073182">
                        <w:rPr>
                          <w:rFonts w:cs="Times New Roman"/>
                          <w:sz w:val="16"/>
                          <w:szCs w:val="16"/>
                        </w:rPr>
                        <w:t xml:space="preserve"> (1st </w:t>
                      </w:r>
                      <w:r w:rsidRPr="00073182">
                        <w:rPr>
                          <w:rFonts w:cs="Times New Roman"/>
                          <w:sz w:val="16"/>
                          <w:szCs w:val="16"/>
                          <w:vertAlign w:val="superscript"/>
                        </w:rPr>
                        <w:t xml:space="preserve"> </w:t>
                      </w:r>
                      <w:r w:rsidRPr="00073182">
                        <w:rPr>
                          <w:rFonts w:cs="Times New Roman"/>
                          <w:sz w:val="16"/>
                          <w:szCs w:val="16"/>
                        </w:rPr>
                        <w:t>Covid-19 wave in Germany)</w:t>
                      </w:r>
                    </w:p>
                    <w:p w14:paraId="14705B93" w14:textId="77777777" w:rsidR="00D67878" w:rsidRPr="00073182" w:rsidRDefault="00D67878" w:rsidP="00D67878">
                      <w:pPr>
                        <w:jc w:val="center"/>
                        <w:rPr>
                          <w:rFonts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394F49" wp14:editId="02A34C18">
                <wp:simplePos x="0" y="0"/>
                <wp:positionH relativeFrom="column">
                  <wp:posOffset>2704871</wp:posOffset>
                </wp:positionH>
                <wp:positionV relativeFrom="paragraph">
                  <wp:posOffset>175052</wp:posOffset>
                </wp:positionV>
                <wp:extent cx="2696210" cy="603250"/>
                <wp:effectExtent l="0" t="0" r="8890" b="6350"/>
                <wp:wrapNone/>
                <wp:docPr id="405" name="Textfeld 4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6210" cy="603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6F152D" w14:textId="77777777" w:rsidR="00D67878" w:rsidRPr="00073182" w:rsidRDefault="00D67878" w:rsidP="00D67878">
                            <w:pPr>
                              <w:rPr>
                                <w:rFonts w:cs="Times New Roman"/>
                                <w:b/>
                                <w:color w:val="0070C0"/>
                                <w:sz w:val="16"/>
                                <w:szCs w:val="16"/>
                              </w:rPr>
                            </w:pPr>
                            <w:r w:rsidRPr="00073182">
                              <w:rPr>
                                <w:rFonts w:cs="Times New Roman"/>
                                <w:b/>
                                <w:color w:val="0070C0"/>
                                <w:sz w:val="16"/>
                                <w:szCs w:val="16"/>
                              </w:rPr>
                              <w:t>Interprofessionalism</w:t>
                            </w:r>
                          </w:p>
                          <w:p w14:paraId="4B8C161F" w14:textId="77777777" w:rsidR="00D67878" w:rsidRPr="00073182" w:rsidRDefault="00D67878" w:rsidP="00D67878">
                            <w:pP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 w:rsidRPr="00073182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Interprofessional communication and collaboration"</w:t>
                            </w:r>
                          </w:p>
                          <w:p w14:paraId="583974A2" w14:textId="77777777" w:rsidR="00D67878" w:rsidRPr="00073182" w:rsidRDefault="00D67878" w:rsidP="00D6787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D394F49" id="Textfeld 405" o:spid="_x0000_s1034" type="#_x0000_t202" style="position:absolute;margin-left:213pt;margin-top:13.8pt;width:212.3pt;height:47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" fillcolor="window" stroked="f" strokeweight=".5pt">
                <v:textbox>
                  <w:txbxContent>
                    <w:p w14:paraId="076F152D" w14:textId="77777777" w:rsidR="00D67878" w:rsidRPr="00073182" w:rsidRDefault="00D67878" w:rsidP="00D67878">
                      <w:pPr>
                        <w:rPr>
                          <w:rFonts w:cs="Times New Roman"/>
                          <w:b/>
                          <w:color w:val="0070C0"/>
                          <w:sz w:val="16"/>
                          <w:szCs w:val="16"/>
                        </w:rPr>
                      </w:pPr>
                      <w:r w:rsidRPr="00073182">
                        <w:rPr>
                          <w:rFonts w:cs="Times New Roman"/>
                          <w:b/>
                          <w:color w:val="0070C0"/>
                          <w:sz w:val="16"/>
                          <w:szCs w:val="16"/>
                        </w:rPr>
                        <w:t>Interprofessionalism</w:t>
                      </w:r>
                    </w:p>
                    <w:p w14:paraId="4B8C161F" w14:textId="77777777" w:rsidR="00D67878" w:rsidRPr="00073182" w:rsidRDefault="00D67878" w:rsidP="00D67878">
                      <w:pPr>
                        <w:rPr>
                          <w:rFonts w:cs="Times New Roman"/>
                          <w:sz w:val="16"/>
                          <w:szCs w:val="16"/>
                        </w:rPr>
                      </w:pPr>
                      <w:r w:rsidRPr="00073182">
                        <w:rPr>
                          <w:rFonts w:cs="Times New Roman"/>
                          <w:sz w:val="16"/>
                          <w:szCs w:val="16"/>
                        </w:rPr>
                        <w:t>Interprofessional communication and collaboration"</w:t>
                      </w:r>
                    </w:p>
                    <w:p w14:paraId="583974A2" w14:textId="77777777" w:rsidR="00D67878" w:rsidRPr="00073182" w:rsidRDefault="00D67878" w:rsidP="00D67878"/>
                  </w:txbxContent>
                </v:textbox>
              </v:shape>
            </w:pict>
          </mc:Fallback>
        </mc:AlternateContent>
      </w:r>
      <w:r w:rsidR="00D67878" w:rsidRPr="00D67878">
        <w:rPr>
          <w:rFonts w:ascii="Calibri" w:eastAsia="Calibri" w:hAnsi="Calibri" w:cs="Times New Roman"/>
          <w:b/>
          <w:noProof/>
          <w:color w:val="FF0000"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AB78FD" wp14:editId="4F8A1AF2">
                <wp:simplePos x="0" y="0"/>
                <wp:positionH relativeFrom="column">
                  <wp:posOffset>-166370</wp:posOffset>
                </wp:positionH>
                <wp:positionV relativeFrom="paragraph">
                  <wp:posOffset>175260</wp:posOffset>
                </wp:positionV>
                <wp:extent cx="2600325" cy="603250"/>
                <wp:effectExtent l="0" t="0" r="9525" b="6350"/>
                <wp:wrapNone/>
                <wp:docPr id="404" name="Textfeld 4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325" cy="603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8323BD" w14:textId="79CAF3ED" w:rsidR="00D67878" w:rsidRPr="00073182" w:rsidRDefault="007B3656" w:rsidP="00D67878">
                            <w:pPr>
                              <w:rPr>
                                <w:rFonts w:cs="Times New Roman"/>
                                <w:b/>
                                <w:bCs/>
                                <w:iCs/>
                                <w:color w:val="0070C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iCs/>
                                <w:color w:val="0070C0"/>
                                <w:sz w:val="16"/>
                                <w:szCs w:val="16"/>
                              </w:rPr>
                              <w:t>Crisis management:  “</w:t>
                            </w:r>
                            <w:r w:rsidR="00D67878" w:rsidRPr="00073182">
                              <w:rPr>
                                <w:rFonts w:cs="Times New Roman"/>
                                <w:b/>
                                <w:bCs/>
                                <w:iCs/>
                                <w:color w:val="0070C0"/>
                                <w:sz w:val="16"/>
                                <w:szCs w:val="16"/>
                              </w:rPr>
                              <w:t>Covid-19 pandemic“</w:t>
                            </w:r>
                          </w:p>
                          <w:p w14:paraId="6FFEAB73" w14:textId="77777777" w:rsidR="00D67878" w:rsidRPr="00073182" w:rsidRDefault="00D67878" w:rsidP="00D67878">
                            <w:pPr>
                              <w:rPr>
                                <w:rFonts w:cs="Times New Roman"/>
                                <w:bCs/>
                                <w:iCs/>
                                <w:sz w:val="16"/>
                                <w:szCs w:val="16"/>
                              </w:rPr>
                            </w:pPr>
                            <w:r w:rsidRPr="00073182">
                              <w:rPr>
                                <w:rFonts w:cs="Times New Roman"/>
                                <w:bCs/>
                                <w:iCs/>
                                <w:sz w:val="16"/>
                                <w:szCs w:val="16"/>
                              </w:rPr>
                              <w:t>Support by the organization /crisis management</w:t>
                            </w:r>
                          </w:p>
                          <w:p w14:paraId="180457E9" w14:textId="77777777" w:rsidR="00D67878" w:rsidRPr="00073182" w:rsidRDefault="00D67878" w:rsidP="00D67878">
                            <w:pPr>
                              <w:rPr>
                                <w:bCs/>
                                <w:iCs/>
                              </w:rPr>
                            </w:pPr>
                          </w:p>
                          <w:p w14:paraId="79AD464E" w14:textId="77777777" w:rsidR="00D67878" w:rsidRPr="00073182" w:rsidRDefault="00D67878" w:rsidP="00D6787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AB78FD" id="Textfeld 404" o:spid="_x0000_s1035" type="#_x0000_t202" style="position:absolute;margin-left:-13.1pt;margin-top:13.8pt;width:204.75pt;height:47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" fillcolor="window" stroked="f" strokeweight=".5pt">
                <v:textbox>
                  <w:txbxContent>
                    <w:p w14:paraId="068323BD" w14:textId="79CAF3ED" w:rsidR="00D67878" w:rsidRPr="00073182" w:rsidRDefault="007B3656" w:rsidP="00D67878">
                      <w:pPr>
                        <w:rPr>
                          <w:rFonts w:cs="Times New Roman"/>
                          <w:b/>
                          <w:bCs/>
                          <w:iCs/>
                          <w:color w:val="0070C0"/>
                          <w:sz w:val="16"/>
                          <w:szCs w:val="16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iCs/>
                          <w:color w:val="0070C0"/>
                          <w:sz w:val="16"/>
                          <w:szCs w:val="16"/>
                        </w:rPr>
                        <w:t>Crisis management:  “</w:t>
                      </w:r>
                      <w:r w:rsidR="00D67878" w:rsidRPr="00073182">
                        <w:rPr>
                          <w:rFonts w:cs="Times New Roman"/>
                          <w:b/>
                          <w:bCs/>
                          <w:iCs/>
                          <w:color w:val="0070C0"/>
                          <w:sz w:val="16"/>
                          <w:szCs w:val="16"/>
                        </w:rPr>
                        <w:t>Covid-19 pandemic“</w:t>
                      </w:r>
                    </w:p>
                    <w:p w14:paraId="6FFEAB73" w14:textId="77777777" w:rsidR="00D67878" w:rsidRPr="00073182" w:rsidRDefault="00D67878" w:rsidP="00D67878">
                      <w:pPr>
                        <w:rPr>
                          <w:rFonts w:cs="Times New Roman"/>
                          <w:bCs/>
                          <w:iCs/>
                          <w:sz w:val="16"/>
                          <w:szCs w:val="16"/>
                        </w:rPr>
                      </w:pPr>
                      <w:r w:rsidRPr="00073182">
                        <w:rPr>
                          <w:rFonts w:cs="Times New Roman"/>
                          <w:bCs/>
                          <w:iCs/>
                          <w:sz w:val="16"/>
                          <w:szCs w:val="16"/>
                        </w:rPr>
                        <w:t>Support by the organization /crisis management</w:t>
                      </w:r>
                    </w:p>
                    <w:p w14:paraId="180457E9" w14:textId="77777777" w:rsidR="00D67878" w:rsidRPr="00073182" w:rsidRDefault="00D67878" w:rsidP="00D67878">
                      <w:pPr>
                        <w:rPr>
                          <w:bCs/>
                          <w:iCs/>
                        </w:rPr>
                      </w:pPr>
                    </w:p>
                    <w:p w14:paraId="79AD464E" w14:textId="77777777" w:rsidR="00D67878" w:rsidRPr="00073182" w:rsidRDefault="00D67878" w:rsidP="00D67878"/>
                  </w:txbxContent>
                </v:textbox>
              </v:shape>
            </w:pict>
          </mc:Fallback>
        </mc:AlternateContent>
      </w:r>
    </w:p>
    <w:p w14:paraId="2D74953C" w14:textId="77777777" w:rsidR="00117CF6" w:rsidRPr="00117CF6" w:rsidRDefault="00117CF6" w:rsidP="00117CF6">
      <w:pPr>
        <w:rPr>
          <w:rFonts w:ascii="Calibri" w:eastAsia="Calibri" w:hAnsi="Calibri" w:cs="Times New Roman"/>
          <w:sz w:val="22"/>
          <w:lang w:val="de-DE"/>
        </w:rPr>
      </w:pPr>
    </w:p>
    <w:p w14:paraId="1DD31387" w14:textId="77777777" w:rsidR="00117CF6" w:rsidRPr="00117CF6" w:rsidRDefault="00117CF6" w:rsidP="00117CF6">
      <w:pPr>
        <w:rPr>
          <w:rFonts w:ascii="Calibri" w:eastAsia="Calibri" w:hAnsi="Calibri" w:cs="Times New Roman"/>
          <w:sz w:val="22"/>
          <w:lang w:val="de-DE"/>
        </w:rPr>
      </w:pPr>
    </w:p>
    <w:p w14:paraId="474B940E" w14:textId="77777777" w:rsidR="00117CF6" w:rsidRPr="00117CF6" w:rsidRDefault="00117CF6" w:rsidP="00117CF6">
      <w:pPr>
        <w:rPr>
          <w:rFonts w:ascii="Calibri" w:eastAsia="Calibri" w:hAnsi="Calibri" w:cs="Times New Roman"/>
          <w:sz w:val="22"/>
          <w:lang w:val="de-DE"/>
        </w:rPr>
      </w:pPr>
    </w:p>
    <w:p w14:paraId="4AC7AE41" w14:textId="77777777" w:rsidR="006213C8" w:rsidRDefault="006213C8" w:rsidP="00117CF6">
      <w:pPr>
        <w:spacing w:before="0" w:after="160" w:line="259" w:lineRule="auto"/>
        <w:rPr>
          <w:rFonts w:cs="Times New Roman"/>
          <w:b/>
          <w:szCs w:val="24"/>
        </w:rPr>
      </w:pPr>
    </w:p>
    <w:p w14:paraId="789F857C" w14:textId="6A0B339B" w:rsidR="00117CF6" w:rsidRPr="00D67878" w:rsidRDefault="00117CF6" w:rsidP="00117CF6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67878">
        <w:rPr>
          <w:rFonts w:eastAsia="Calibri" w:cs="Times New Roman"/>
          <w:szCs w:val="24"/>
        </w:rPr>
        <w:t xml:space="preserve">Synopsis of the Study design </w:t>
      </w:r>
      <w:r w:rsidRPr="00D67878">
        <w:rPr>
          <w:rFonts w:eastAsia="Calibri" w:cs="Times New Roman"/>
          <w:szCs w:val="24"/>
          <w:lang w:val="en-GB"/>
        </w:rPr>
        <w:t>“Study on psychological aspects of staff in the context of interprofessionalism during the CoV-19 pandemic” (PsyCoV-study)</w:t>
      </w:r>
    </w:p>
    <w:p w14:paraId="4916FCC9" w14:textId="3B93F641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38FD17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de-DE" w:eastAsia="de-DE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61FD201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D23D32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095776" w14:textId="77777777" w:rsidR="0013163D" w:rsidRDefault="0013163D" w:rsidP="00117666">
      <w:pPr>
        <w:spacing w:after="0"/>
      </w:pPr>
      <w:r>
        <w:separator/>
      </w:r>
    </w:p>
  </w:endnote>
  <w:endnote w:type="continuationSeparator" w:id="0">
    <w:p w14:paraId="6B639602" w14:textId="77777777" w:rsidR="0013163D" w:rsidRDefault="001316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D10ADE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2D9A441" w:rsidR="00D10A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B36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2D9A441" w:rsidR="00D10AD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365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D10ADE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B4A5452" w:rsidR="00D10A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B36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B4A5452" w:rsidR="00D10AD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3656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D91BAA" w14:textId="77777777" w:rsidR="0013163D" w:rsidRDefault="0013163D" w:rsidP="00117666">
      <w:pPr>
        <w:spacing w:after="0"/>
      </w:pPr>
      <w:r>
        <w:separator/>
      </w:r>
    </w:p>
  </w:footnote>
  <w:footnote w:type="continuationSeparator" w:id="0">
    <w:p w14:paraId="2345BF13" w14:textId="77777777" w:rsidR="0013163D" w:rsidRDefault="001316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D10AD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D10ADE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7F740B"/>
    <w:multiLevelType w:val="hybridMultilevel"/>
    <w:tmpl w:val="787E0F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17CF6"/>
    <w:rsid w:val="0013163D"/>
    <w:rsid w:val="001549D3"/>
    <w:rsid w:val="00160065"/>
    <w:rsid w:val="00175B3A"/>
    <w:rsid w:val="00177D84"/>
    <w:rsid w:val="00267D18"/>
    <w:rsid w:val="002868E2"/>
    <w:rsid w:val="002869C3"/>
    <w:rsid w:val="002936E4"/>
    <w:rsid w:val="002B4A57"/>
    <w:rsid w:val="002C74CA"/>
    <w:rsid w:val="00314FF5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0DBD"/>
    <w:rsid w:val="00593EEA"/>
    <w:rsid w:val="005A5EEE"/>
    <w:rsid w:val="006213C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656"/>
    <w:rsid w:val="007C206C"/>
    <w:rsid w:val="00803D24"/>
    <w:rsid w:val="00817DD6"/>
    <w:rsid w:val="00885156"/>
    <w:rsid w:val="009151AA"/>
    <w:rsid w:val="0093429D"/>
    <w:rsid w:val="00943573"/>
    <w:rsid w:val="00953404"/>
    <w:rsid w:val="00970F7D"/>
    <w:rsid w:val="00994A3D"/>
    <w:rsid w:val="009C2B12"/>
    <w:rsid w:val="009C70F3"/>
    <w:rsid w:val="00A174D9"/>
    <w:rsid w:val="00A23986"/>
    <w:rsid w:val="00A569CD"/>
    <w:rsid w:val="00AB5EE2"/>
    <w:rsid w:val="00AB6715"/>
    <w:rsid w:val="00AF4114"/>
    <w:rsid w:val="00B1671E"/>
    <w:rsid w:val="00B25EB8"/>
    <w:rsid w:val="00B354E1"/>
    <w:rsid w:val="00B37F4D"/>
    <w:rsid w:val="00B70CEF"/>
    <w:rsid w:val="00C52A7B"/>
    <w:rsid w:val="00C56BAF"/>
    <w:rsid w:val="00C679AA"/>
    <w:rsid w:val="00C75972"/>
    <w:rsid w:val="00CC0A3A"/>
    <w:rsid w:val="00CD066B"/>
    <w:rsid w:val="00CE4FEE"/>
    <w:rsid w:val="00D10ADE"/>
    <w:rsid w:val="00D23D32"/>
    <w:rsid w:val="00D6787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2">
    <w:name w:val="Tabellenraster2"/>
    <w:basedOn w:val="NormaleTabelle"/>
    <w:next w:val="Tabellenraster"/>
    <w:uiPriority w:val="39"/>
    <w:rsid w:val="00D6787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D67878"/>
    <w:pPr>
      <w:spacing w:after="0" w:line="240" w:lineRule="auto"/>
    </w:pPr>
    <w:rPr>
      <w:rFonts w:cs="Calibri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8066FF6-79FF-4877-AC31-688CA9FD2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741</Words>
  <Characters>4673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chenzentrum</cp:lastModifiedBy>
  <cp:revision>2</cp:revision>
  <cp:lastPrinted>2013-10-03T12:51:00Z</cp:lastPrinted>
  <dcterms:created xsi:type="dcterms:W3CDTF">2024-03-19T15:16:00Z</dcterms:created>
  <dcterms:modified xsi:type="dcterms:W3CDTF">2024-03-19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